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86A99" w14:textId="4020E808" w:rsidR="00D825F2" w:rsidRDefault="00086F10" w:rsidP="00F87E89">
      <w:pPr>
        <w:widowControl/>
        <w:wordWrap/>
        <w:autoSpaceDE/>
        <w:autoSpaceDN/>
      </w:pPr>
      <w:r w:rsidRPr="00983DFD">
        <w:rPr>
          <w:rFonts w:ascii="Times New Roman" w:hint="eastAsia"/>
          <w:szCs w:val="20"/>
        </w:rPr>
        <w:t>Supplement</w:t>
      </w:r>
      <w:r w:rsidR="00F87E89" w:rsidRPr="00983DFD">
        <w:rPr>
          <w:rFonts w:ascii="Times New Roman"/>
          <w:szCs w:val="20"/>
        </w:rPr>
        <w:t>. L</w:t>
      </w:r>
      <w:r w:rsidR="00D40C47" w:rsidRPr="00983DFD">
        <w:rPr>
          <w:rFonts w:ascii="Times New Roman"/>
          <w:szCs w:val="20"/>
        </w:rPr>
        <w:t>ist of all market authorized RMs focused cell therapy products</w:t>
      </w:r>
      <w:r w:rsidR="00F87E89" w:rsidRPr="00983DFD">
        <w:rPr>
          <w:rFonts w:ascii="Times New Roman"/>
          <w:szCs w:val="20"/>
        </w:rPr>
        <w:t xml:space="preserve"> in South Korea</w:t>
      </w:r>
    </w:p>
    <w:tbl>
      <w:tblPr>
        <w:tblW w:w="1357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5"/>
        <w:gridCol w:w="1374"/>
        <w:gridCol w:w="2541"/>
        <w:gridCol w:w="3504"/>
        <w:gridCol w:w="1570"/>
        <w:gridCol w:w="848"/>
        <w:gridCol w:w="1131"/>
        <w:gridCol w:w="1048"/>
        <w:gridCol w:w="1070"/>
      </w:tblGrid>
      <w:tr w:rsidR="00F87E89" w:rsidRPr="00F87E89" w14:paraId="366698FB" w14:textId="77777777" w:rsidTr="00F87E89">
        <w:trPr>
          <w:trHeight w:val="60"/>
        </w:trPr>
        <w:tc>
          <w:tcPr>
            <w:tcW w:w="48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AD915F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3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AEA262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Product name</w:t>
            </w:r>
          </w:p>
        </w:tc>
        <w:tc>
          <w:tcPr>
            <w:tcW w:w="25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985E46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Origin</w:t>
            </w:r>
          </w:p>
        </w:tc>
        <w:tc>
          <w:tcPr>
            <w:tcW w:w="35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6560A6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Target disease</w:t>
            </w:r>
          </w:p>
        </w:tc>
        <w:tc>
          <w:tcPr>
            <w:tcW w:w="15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398325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Holder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68D6D2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ATC code</w:t>
            </w:r>
          </w:p>
        </w:tc>
        <w:tc>
          <w:tcPr>
            <w:tcW w:w="11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05E87E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Approval date</w:t>
            </w:r>
          </w:p>
        </w:tc>
        <w:tc>
          <w:tcPr>
            <w:tcW w:w="10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B4F813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eimbursement date</w:t>
            </w:r>
          </w:p>
        </w:tc>
        <w:tc>
          <w:tcPr>
            <w:tcW w:w="1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9DC39F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Final Status</w:t>
            </w:r>
          </w:p>
        </w:tc>
      </w:tr>
      <w:tr w:rsidR="00F87E89" w:rsidRPr="00F87E89" w14:paraId="676EB3F3" w14:textId="77777777" w:rsidTr="00F87E89">
        <w:trPr>
          <w:trHeight w:val="83"/>
        </w:trPr>
        <w:tc>
          <w:tcPr>
            <w:tcW w:w="485" w:type="dxa"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907B671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4" w:type="dxa"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7EEDE0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Chondron</w:t>
            </w:r>
          </w:p>
        </w:tc>
        <w:tc>
          <w:tcPr>
            <w:tcW w:w="2541" w:type="dxa"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1C959C4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Chondrocyte</w:t>
            </w:r>
          </w:p>
        </w:tc>
        <w:tc>
          <w:tcPr>
            <w:tcW w:w="3504" w:type="dxa"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4855ACB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Knee cartilage defect</w:t>
            </w:r>
          </w:p>
        </w:tc>
        <w:tc>
          <w:tcPr>
            <w:tcW w:w="1570" w:type="dxa"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AF8E621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EWON E &amp; C Co., LTD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9A15C4D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M09AX02</w:t>
            </w:r>
          </w:p>
        </w:tc>
        <w:tc>
          <w:tcPr>
            <w:tcW w:w="1131" w:type="dxa"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E5EC76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01-01-30</w:t>
            </w:r>
          </w:p>
        </w:tc>
        <w:tc>
          <w:tcPr>
            <w:tcW w:w="1048" w:type="dxa"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5153EB9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02-03-08</w:t>
            </w:r>
          </w:p>
        </w:tc>
        <w:tc>
          <w:tcPr>
            <w:tcW w:w="1070" w:type="dxa"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B13F36F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eimbursed</w:t>
            </w:r>
          </w:p>
        </w:tc>
      </w:tr>
      <w:tr w:rsidR="00F87E89" w:rsidRPr="00F87E89" w14:paraId="3D8AA0D1" w14:textId="77777777" w:rsidTr="00F87E89">
        <w:trPr>
          <w:trHeight w:val="111"/>
        </w:trPr>
        <w:tc>
          <w:tcPr>
            <w:tcW w:w="48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CFA6E2F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E61D30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Holoderm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9EA4243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kin keratinocyctes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AFCC215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kin burn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DAE6CE1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TEGO &amp; SCIENCE</w:t>
            </w: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793D7FF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D03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DD20676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02-12-10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D4EB8E2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0-12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0176BAD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Non-covered</w:t>
            </w:r>
          </w:p>
        </w:tc>
      </w:tr>
      <w:tr w:rsidR="00F87E89" w:rsidRPr="00F87E89" w14:paraId="723DB69F" w14:textId="77777777" w:rsidTr="00F87E89">
        <w:trPr>
          <w:trHeight w:val="83"/>
        </w:trPr>
        <w:tc>
          <w:tcPr>
            <w:tcW w:w="485" w:type="dxa"/>
            <w:vMerge w:val="restar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A484B05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272B12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Kaloderm (56㎠)</w:t>
            </w:r>
          </w:p>
        </w:tc>
        <w:tc>
          <w:tcPr>
            <w:tcW w:w="2541" w:type="dxa"/>
            <w:vMerge w:val="restar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5039ADB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kin keratinocyctes</w:t>
            </w:r>
          </w:p>
        </w:tc>
        <w:tc>
          <w:tcPr>
            <w:tcW w:w="3504" w:type="dxa"/>
            <w:vMerge w:val="restar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658B468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kin burn, diabetic foot ulcer</w:t>
            </w:r>
          </w:p>
        </w:tc>
        <w:tc>
          <w:tcPr>
            <w:tcW w:w="1570" w:type="dxa"/>
            <w:vMerge w:val="restar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40D9C07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TEGO &amp; SCIENCE</w:t>
            </w:r>
          </w:p>
        </w:tc>
        <w:tc>
          <w:tcPr>
            <w:tcW w:w="848" w:type="dxa"/>
            <w:vMerge w:val="restar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9276C64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D03</w:t>
            </w:r>
          </w:p>
        </w:tc>
        <w:tc>
          <w:tcPr>
            <w:tcW w:w="1131" w:type="dxa"/>
            <w:vMerge w:val="restar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8762CD8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05-03-21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8A31F40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05-03-21</w:t>
            </w:r>
          </w:p>
        </w:tc>
        <w:tc>
          <w:tcPr>
            <w:tcW w:w="1070" w:type="dxa"/>
            <w:vMerge w:val="restar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4F2D0B7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eimbursed</w:t>
            </w:r>
          </w:p>
        </w:tc>
      </w:tr>
      <w:tr w:rsidR="00F87E89" w:rsidRPr="00F87E89" w14:paraId="5A349FE2" w14:textId="77777777" w:rsidTr="00F87E89">
        <w:trPr>
          <w:trHeight w:val="83"/>
        </w:trPr>
        <w:tc>
          <w:tcPr>
            <w:tcW w:w="485" w:type="dxa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4493F02A" w14:textId="77777777" w:rsidR="00F87E89" w:rsidRPr="00F87E89" w:rsidRDefault="00F87E89" w:rsidP="00F87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A716594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Kaloderm (25㎠)</w:t>
            </w:r>
          </w:p>
        </w:tc>
        <w:tc>
          <w:tcPr>
            <w:tcW w:w="2541" w:type="dxa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6B52D54D" w14:textId="77777777" w:rsidR="00F87E89" w:rsidRPr="00F87E89" w:rsidRDefault="00F87E89" w:rsidP="00F87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3504" w:type="dxa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63CDD299" w14:textId="77777777" w:rsidR="00F87E89" w:rsidRPr="00F87E89" w:rsidRDefault="00F87E89" w:rsidP="00F87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1570" w:type="dxa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6A151983" w14:textId="77777777" w:rsidR="00F87E89" w:rsidRPr="00F87E89" w:rsidRDefault="00F87E89" w:rsidP="00F87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848" w:type="dxa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46809FF0" w14:textId="77777777" w:rsidR="00F87E89" w:rsidRPr="00F87E89" w:rsidRDefault="00F87E89" w:rsidP="00F87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1131" w:type="dxa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4F84A2DD" w14:textId="77777777" w:rsidR="00F87E89" w:rsidRPr="00F87E89" w:rsidRDefault="00F87E89" w:rsidP="00F87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E68C89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1-09-01</w:t>
            </w:r>
          </w:p>
        </w:tc>
        <w:tc>
          <w:tcPr>
            <w:tcW w:w="1070" w:type="dxa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04E4D7BA" w14:textId="77777777" w:rsidR="00F87E89" w:rsidRPr="00F87E89" w:rsidRDefault="00F87E89" w:rsidP="00F87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</w:p>
        </w:tc>
      </w:tr>
      <w:tr w:rsidR="00F87E89" w:rsidRPr="00F87E89" w14:paraId="6198832B" w14:textId="77777777" w:rsidTr="00F87E89">
        <w:trPr>
          <w:trHeight w:val="83"/>
        </w:trPr>
        <w:tc>
          <w:tcPr>
            <w:tcW w:w="485" w:type="dxa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2FE68C7A" w14:textId="77777777" w:rsidR="00F87E89" w:rsidRPr="00F87E89" w:rsidRDefault="00F87E89" w:rsidP="00F87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AA7E2F6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Kaloderm (9㎠)</w:t>
            </w:r>
          </w:p>
        </w:tc>
        <w:tc>
          <w:tcPr>
            <w:tcW w:w="2541" w:type="dxa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55BACB83" w14:textId="77777777" w:rsidR="00F87E89" w:rsidRPr="00F87E89" w:rsidRDefault="00F87E89" w:rsidP="00F87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3504" w:type="dxa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7A1E39C0" w14:textId="77777777" w:rsidR="00F87E89" w:rsidRPr="00F87E89" w:rsidRDefault="00F87E89" w:rsidP="00F87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1570" w:type="dxa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749A80CB" w14:textId="77777777" w:rsidR="00F87E89" w:rsidRPr="00F87E89" w:rsidRDefault="00F87E89" w:rsidP="00F87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848" w:type="dxa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664BEA4C" w14:textId="77777777" w:rsidR="00F87E89" w:rsidRPr="00F87E89" w:rsidRDefault="00F87E89" w:rsidP="00F87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1131" w:type="dxa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09685DDF" w14:textId="77777777" w:rsidR="00F87E89" w:rsidRPr="00F87E89" w:rsidRDefault="00F87E89" w:rsidP="00F87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3E5FBF2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1-09-01</w:t>
            </w:r>
          </w:p>
        </w:tc>
        <w:tc>
          <w:tcPr>
            <w:tcW w:w="1070" w:type="dxa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28FF34C7" w14:textId="77777777" w:rsidR="00F87E89" w:rsidRPr="00F87E89" w:rsidRDefault="00F87E89" w:rsidP="00F87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</w:p>
        </w:tc>
      </w:tr>
      <w:tr w:rsidR="00F87E89" w:rsidRPr="00F87E89" w14:paraId="11B71A2F" w14:textId="77777777" w:rsidTr="00F87E89">
        <w:trPr>
          <w:trHeight w:val="111"/>
        </w:trPr>
        <w:tc>
          <w:tcPr>
            <w:tcW w:w="48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2ECF066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6CF427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Keraheal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8366930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kin keratinocyctes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A6E1D9E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kin burn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D7325AA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BIOSOLUTION</w:t>
            </w: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578E0EB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D03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9598272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06-05-03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9EE189F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0-12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E3350FE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Non-covered</w:t>
            </w:r>
          </w:p>
        </w:tc>
      </w:tr>
      <w:tr w:rsidR="00F87E89" w:rsidRPr="00F87E89" w14:paraId="3A0602E9" w14:textId="77777777" w:rsidTr="00F87E89">
        <w:trPr>
          <w:trHeight w:val="139"/>
        </w:trPr>
        <w:tc>
          <w:tcPr>
            <w:tcW w:w="48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87444EE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F853FB7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CreaVax-RCC Inj.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5EA46D8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Autologous dendritic cells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7AC8D81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Metastatic renal cell carcinoma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1BD812E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JW CREAZEN</w:t>
            </w: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E118A18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L03AX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1EB8006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07-05-15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29B670E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0-12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ECD6E1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Non-covered</w:t>
            </w:r>
          </w:p>
        </w:tc>
      </w:tr>
      <w:tr w:rsidR="00F87E89" w:rsidRPr="00F87E89" w14:paraId="0A360304" w14:textId="77777777" w:rsidTr="00F87E89">
        <w:trPr>
          <w:trHeight w:val="168"/>
        </w:trPr>
        <w:tc>
          <w:tcPr>
            <w:tcW w:w="48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3AA7D36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E924EE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Immuncell-LC Inj.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DEA6018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Activating T lymphocytes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3754093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Liver cancer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43B28AA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GC CELL</w:t>
            </w: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C93AC64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L03AX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8495FBA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07-08-06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1EA55E3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1-01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5EDADED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Non-covered</w:t>
            </w:r>
          </w:p>
        </w:tc>
      </w:tr>
      <w:tr w:rsidR="00F87E89" w:rsidRPr="00F87E89" w14:paraId="2AF097FB" w14:textId="77777777" w:rsidTr="00F87E89">
        <w:trPr>
          <w:trHeight w:val="111"/>
        </w:trPr>
        <w:tc>
          <w:tcPr>
            <w:tcW w:w="48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51E607B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9683916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NKM Inj.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E62B1C4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Activating lymphocytes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B4AB5E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Malignant lymphoma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C31F32D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NK BIO</w:t>
            </w: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34AFA63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L03AX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E74774F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07-08-07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5121F9D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0-12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353A513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Withdrawn</w:t>
            </w:r>
          </w:p>
        </w:tc>
      </w:tr>
      <w:tr w:rsidR="00F87E89" w:rsidRPr="00F87E89" w14:paraId="6377483B" w14:textId="77777777" w:rsidTr="00F87E89">
        <w:trPr>
          <w:trHeight w:val="223"/>
        </w:trPr>
        <w:tc>
          <w:tcPr>
            <w:tcW w:w="48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B0335FF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53B7237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Hyalograft 3D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499AE7B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Autologous dermal fibroblasts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6C759F6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Diabetic foot ulcer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8D2EB76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CHA MEDITEC</w:t>
            </w: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E9FF771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D03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9E48157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07-09-14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E42D7E5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0-12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5615E9B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Withdrawn</w:t>
            </w:r>
          </w:p>
        </w:tc>
      </w:tr>
      <w:tr w:rsidR="00F87E89" w:rsidRPr="00F87E89" w14:paraId="1A114081" w14:textId="77777777" w:rsidTr="00F87E89">
        <w:trPr>
          <w:trHeight w:val="111"/>
        </w:trPr>
        <w:tc>
          <w:tcPr>
            <w:tcW w:w="48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21AFD29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06F0628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MS Ossron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E4BF48A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Bone cell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2F11AF7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Promotion of local bone formulation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6A43E7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EWON E &amp; C Co., LTD</w:t>
            </w: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5FE0333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M05BX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CCD8170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09-08-26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2EB6B39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0-12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C7D32C2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Non-covered</w:t>
            </w:r>
          </w:p>
        </w:tc>
      </w:tr>
      <w:tr w:rsidR="00F87E89" w:rsidRPr="00F87E89" w14:paraId="278D80DE" w14:textId="77777777" w:rsidTr="00F87E89">
        <w:trPr>
          <w:trHeight w:val="364"/>
        </w:trPr>
        <w:tc>
          <w:tcPr>
            <w:tcW w:w="48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2E44A70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B087FA8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Autostem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0162920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Autologous adipose tissue-derived minimally engineered fat cells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D3462F9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ubcutaneous fat defect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DC5ED10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CHA MEDITEC</w:t>
            </w: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D2430A3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D03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06AD566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0-02-01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D899161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0-12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19B22A9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Withdrawn</w:t>
            </w:r>
          </w:p>
        </w:tc>
      </w:tr>
      <w:tr w:rsidR="00F87E89" w:rsidRPr="00F87E89" w14:paraId="18A128ED" w14:textId="77777777" w:rsidTr="00F87E89">
        <w:trPr>
          <w:trHeight w:val="251"/>
        </w:trPr>
        <w:tc>
          <w:tcPr>
            <w:tcW w:w="48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A958575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lastRenderedPageBreak/>
              <w:t>11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52DDE47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uenncell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BB51E89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Fat cell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E615851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ubcutaneous fat defect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7860082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ANTROGEN</w:t>
            </w: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ACE2FFA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D03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3135EDE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0-03-26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92B2457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0-12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71E1890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Non-covered</w:t>
            </w:r>
          </w:p>
        </w:tc>
      </w:tr>
      <w:tr w:rsidR="00F87E89" w:rsidRPr="00F87E89" w14:paraId="4772B2CB" w14:textId="77777777" w:rsidTr="00F87E89">
        <w:trPr>
          <w:trHeight w:val="111"/>
        </w:trPr>
        <w:tc>
          <w:tcPr>
            <w:tcW w:w="48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9ABD30D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FCC9A73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Cure skin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74E0A03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Fibroblast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7E305F0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elief of scars involved in acne healing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B676A95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.BIOMEDICS</w:t>
            </w: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97097EB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D03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F80D848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0-05-11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CF607B0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1-02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591DA5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Non-covered</w:t>
            </w:r>
          </w:p>
        </w:tc>
      </w:tr>
      <w:tr w:rsidR="00F87E89" w:rsidRPr="00F87E89" w14:paraId="765C1A49" w14:textId="77777777" w:rsidTr="00F87E89">
        <w:trPr>
          <w:trHeight w:val="249"/>
        </w:trPr>
        <w:tc>
          <w:tcPr>
            <w:tcW w:w="48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641F881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BE72FC5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LSK Autograft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F20A0A2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Autologous skin keratin cells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1BF61A9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kin burn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6125F25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.BIOMEDICS</w:t>
            </w: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9D8E49B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D03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0C70A2B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0-09-17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EDDD0D7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1-03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EA18AF1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Withdrawn</w:t>
            </w:r>
          </w:p>
        </w:tc>
      </w:tr>
      <w:tr w:rsidR="00F87E89" w:rsidRPr="00F87E89" w14:paraId="6B059885" w14:textId="77777777" w:rsidTr="00F87E89">
        <w:trPr>
          <w:trHeight w:val="347"/>
        </w:trPr>
        <w:tc>
          <w:tcPr>
            <w:tcW w:w="48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6696173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3CC473A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Hearticellgram-AMI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ED55CBA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Autologous bone marrow derived mesenchymal stem cells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A53318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Improving left ventricular blood rate in myocardinal infarction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4A0A9DE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PHARMICELL</w:t>
            </w: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2A1739A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C01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6DCBF80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1-07-01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DAB6233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6-06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2E30A0E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Non-covered</w:t>
            </w:r>
          </w:p>
        </w:tc>
      </w:tr>
      <w:tr w:rsidR="00F87E89" w:rsidRPr="00F87E89" w14:paraId="705CD2EE" w14:textId="77777777" w:rsidTr="00F87E89">
        <w:trPr>
          <w:trHeight w:val="254"/>
        </w:trPr>
        <w:tc>
          <w:tcPr>
            <w:tcW w:w="48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0B91390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7304EDB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Cartistem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34E15B4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Umbilical cord blood derived mesenchymal stem cells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5A374AE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Treatment of knee carilage defects in osteoarthritis due to degeneration 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AC00C55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MEDI-POST</w:t>
            </w: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4A5D98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B05AX04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99779F8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2-01-18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32EFC14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2-05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C897510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Non-covered</w:t>
            </w:r>
          </w:p>
        </w:tc>
      </w:tr>
      <w:tr w:rsidR="00F87E89" w:rsidRPr="00F87E89" w14:paraId="537A4B20" w14:textId="77777777" w:rsidTr="00F87E89">
        <w:trPr>
          <w:trHeight w:val="254"/>
        </w:trPr>
        <w:tc>
          <w:tcPr>
            <w:tcW w:w="48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414F8D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39BE844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Cupistem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F2A3219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Fat-derived mesenchymal stem cells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0D0C82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Fistula treatment due to Crohn's disease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49BE05A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ANTROGEN</w:t>
            </w: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AFAC885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87E89"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  <w:t>A16A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1EB63DF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2-01-18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E63156A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6-01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A394E37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eimbursed</w:t>
            </w:r>
          </w:p>
        </w:tc>
      </w:tr>
      <w:tr w:rsidR="00F87E89" w:rsidRPr="00F87E89" w14:paraId="65629315" w14:textId="77777777" w:rsidTr="00F87E89">
        <w:trPr>
          <w:trHeight w:val="254"/>
        </w:trPr>
        <w:tc>
          <w:tcPr>
            <w:tcW w:w="48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5A0FED7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C5D4D61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Neuronata-R inj.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26E62D3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Bone marrow derived mesenchymal stem cells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FD1F14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Alleviation of disease progression in patients with amyotrophic lateral sclerosis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422D6BE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CORESTEM</w:t>
            </w:r>
          </w:p>
          <w:p w14:paraId="1794F13F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7F7B688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87E89"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  <w:t>B05AX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522658A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4-07-30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39E025A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4-10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FCCF869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Non-covered</w:t>
            </w:r>
          </w:p>
        </w:tc>
      </w:tr>
      <w:tr w:rsidR="00F87E89" w:rsidRPr="00F87E89" w14:paraId="15E109FE" w14:textId="77777777" w:rsidTr="00F87E89">
        <w:trPr>
          <w:trHeight w:val="254"/>
        </w:trPr>
        <w:tc>
          <w:tcPr>
            <w:tcW w:w="48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1B17CA6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107B4F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Keraheal-Allo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FB708BA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kin keratinocytes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BD6B7F7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Promotion of re-epithelialization of deep second degree burns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75C43E3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BIOSOLUTION</w:t>
            </w: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59A54E67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D03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5BDB7AF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5-10-16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A3C8E7D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6-01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0332A0E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eimbursed</w:t>
            </w:r>
          </w:p>
        </w:tc>
      </w:tr>
      <w:tr w:rsidR="00F87E89" w:rsidRPr="00F87E89" w14:paraId="3508BE86" w14:textId="77777777" w:rsidTr="00F87E89">
        <w:trPr>
          <w:trHeight w:val="173"/>
        </w:trPr>
        <w:tc>
          <w:tcPr>
            <w:tcW w:w="48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54923DF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1F2109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osmir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E73E80C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kin-derived fibroblasts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F99D0C1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Improvement of more than severe nasojugal groove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AEA3F07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TEGO &amp; SCIENCE</w:t>
            </w: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780AAE3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87E89"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  <w:t>D03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E289AEA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7-12-27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46CBAB52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8-11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0E7837FE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Non-covered</w:t>
            </w:r>
          </w:p>
        </w:tc>
      </w:tr>
      <w:tr w:rsidR="00F87E89" w:rsidRPr="00F87E89" w14:paraId="7D485D0C" w14:textId="77777777" w:rsidTr="00F87E89">
        <w:trPr>
          <w:trHeight w:val="173"/>
        </w:trPr>
        <w:tc>
          <w:tcPr>
            <w:tcW w:w="485" w:type="dxa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B81FDD0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74" w:type="dxa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4F2D3F4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CartiLife</w:t>
            </w:r>
          </w:p>
        </w:tc>
        <w:tc>
          <w:tcPr>
            <w:tcW w:w="2541" w:type="dxa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2BA04BD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Chondrocyte</w:t>
            </w:r>
          </w:p>
        </w:tc>
        <w:tc>
          <w:tcPr>
            <w:tcW w:w="3504" w:type="dxa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554C358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Knee cartilage defect</w:t>
            </w:r>
          </w:p>
        </w:tc>
        <w:tc>
          <w:tcPr>
            <w:tcW w:w="1570" w:type="dxa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6FD6C408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BIOSOLUTION</w:t>
            </w:r>
          </w:p>
        </w:tc>
        <w:tc>
          <w:tcPr>
            <w:tcW w:w="848" w:type="dxa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1D2B6889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87E89"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  <w:t>M09AX02</w:t>
            </w:r>
          </w:p>
        </w:tc>
        <w:tc>
          <w:tcPr>
            <w:tcW w:w="1131" w:type="dxa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25560C8A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19-04-24</w:t>
            </w:r>
          </w:p>
        </w:tc>
        <w:tc>
          <w:tcPr>
            <w:tcW w:w="1048" w:type="dxa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712BC985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21-07-01</w:t>
            </w:r>
          </w:p>
        </w:tc>
        <w:tc>
          <w:tcPr>
            <w:tcW w:w="1070" w:type="dxa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113" w:type="dxa"/>
              <w:left w:w="28" w:type="dxa"/>
              <w:bottom w:w="113" w:type="dxa"/>
              <w:right w:w="28" w:type="dxa"/>
            </w:tcMar>
            <w:vAlign w:val="center"/>
            <w:hideMark/>
          </w:tcPr>
          <w:p w14:paraId="37DEE6C8" w14:textId="77777777" w:rsidR="00F87E89" w:rsidRPr="00F87E89" w:rsidRDefault="00F87E89" w:rsidP="00F87E89">
            <w:pPr>
              <w:spacing w:after="0" w:line="240" w:lineRule="auto"/>
              <w:textAlignment w:val="baseline"/>
              <w:rPr>
                <w:rFonts w:ascii="Batang" w:eastAsia="Gulim" w:hAnsi="Gulim" w:cs="Gulim"/>
                <w:color w:val="000000"/>
                <w:kern w:val="0"/>
                <w:szCs w:val="20"/>
              </w:rPr>
            </w:pPr>
            <w:r w:rsidRPr="00F87E89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Non-covered</w:t>
            </w:r>
          </w:p>
        </w:tc>
      </w:tr>
    </w:tbl>
    <w:p w14:paraId="592E3C75" w14:textId="006DB972" w:rsidR="00086F10" w:rsidRPr="00D825F2" w:rsidRDefault="00086F10" w:rsidP="00D825F2"/>
    <w:sectPr w:rsidR="00086F10" w:rsidRPr="00D825F2" w:rsidSect="00F87E89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5AC07" w14:textId="77777777" w:rsidR="002F3056" w:rsidRDefault="002F3056" w:rsidP="00B6139E">
      <w:pPr>
        <w:spacing w:after="0" w:line="240" w:lineRule="auto"/>
      </w:pPr>
      <w:r>
        <w:separator/>
      </w:r>
    </w:p>
  </w:endnote>
  <w:endnote w:type="continuationSeparator" w:id="0">
    <w:p w14:paraId="2A783C7F" w14:textId="77777777" w:rsidR="002F3056" w:rsidRDefault="002F3056" w:rsidP="00B613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휴먼명조">
    <w:altName w:val="바탕"/>
    <w:charset w:val="81"/>
    <w:family w:val="auto"/>
    <w:pitch w:val="variable"/>
    <w:sig w:usb0="800002A7" w:usb1="19D77CFB" w:usb2="00000010" w:usb3="00000000" w:csb0="00080000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CI Tulip">
    <w:altName w:val="Cambria"/>
    <w:panose1 w:val="00000000000000000000"/>
    <w:charset w:val="00"/>
    <w:family w:val="roman"/>
    <w:notTrueType/>
    <w:pitch w:val="default"/>
  </w:font>
  <w:font w:name="한양중고딕">
    <w:altName w:val="바탕"/>
    <w:panose1 w:val="00000000000000000000"/>
    <w:charset w:val="81"/>
    <w:family w:val="roman"/>
    <w:notTrueType/>
    <w:pitch w:val="default"/>
  </w:font>
  <w:font w:name="한양견명조">
    <w:altName w:val="바탕"/>
    <w:panose1 w:val="00000000000000000000"/>
    <w:charset w:val="81"/>
    <w:family w:val="roman"/>
    <w:notTrueType/>
    <w:pitch w:val="default"/>
  </w:font>
  <w:font w:name="HCI Poppy">
    <w:altName w:val="Cambria"/>
    <w:panose1 w:val="00000000000000000000"/>
    <w:charset w:val="00"/>
    <w:family w:val="roman"/>
    <w:notTrueType/>
    <w:pitch w:val="default"/>
  </w:font>
  <w:font w:name="-윤명조320">
    <w:altName w:val="HyhwpEQ"/>
    <w:charset w:val="81"/>
    <w:family w:val="roman"/>
    <w:pitch w:val="variable"/>
    <w:sig w:usb0="00000000" w:usb1="29D77CFB" w:usb2="00000010" w:usb3="00000000" w:csb0="00080000" w:csb1="00000000"/>
  </w:font>
  <w:font w:name="-윤고딕340">
    <w:altName w:val="HyhwpEQ"/>
    <w:charset w:val="81"/>
    <w:family w:val="roman"/>
    <w:pitch w:val="variable"/>
    <w:sig w:usb0="00000000" w:usb1="29D77CFB" w:usb2="00000010" w:usb3="00000000" w:csb0="00080000" w:csb1="00000000"/>
  </w:font>
  <w:font w:name="-윤명조340">
    <w:charset w:val="81"/>
    <w:family w:val="roman"/>
    <w:pitch w:val="variable"/>
    <w:sig w:usb0="800002A7" w:usb1="29D77CFB" w:usb2="00000010" w:usb3="00000000" w:csb0="00080000" w:csb1="00000000"/>
  </w:font>
  <w:font w:name="-윤고딕330">
    <w:charset w:val="81"/>
    <w:family w:val="roman"/>
    <w:pitch w:val="variable"/>
    <w:sig w:usb0="800002A7" w:usb1="29D77CFB" w:usb2="00000010" w:usb3="00000000" w:csb0="00080000" w:csb1="00000000"/>
  </w:font>
  <w:font w:name="KoPub돋움체 Light">
    <w:charset w:val="81"/>
    <w:family w:val="roman"/>
    <w:pitch w:val="variable"/>
    <w:sig w:usb0="800002A7" w:usb1="29D77CFB" w:usb2="00000010" w:usb3="00000000" w:csb0="00080000" w:csb1="00000000"/>
  </w:font>
  <w:font w:name="KoPub바탕체 Light">
    <w:altName w:val="HyhwpEQ"/>
    <w:charset w:val="81"/>
    <w:family w:val="roman"/>
    <w:pitch w:val="variable"/>
    <w:sig w:usb0="800002A7" w:usb1="29D77CFB" w:usb2="00000010" w:usb3="00000000" w:csb0="00080000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함초롬바탕">
    <w:altName w:val="Batang"/>
    <w:charset w:val="81"/>
    <w:family w:val="roman"/>
    <w:pitch w:val="variable"/>
    <w:sig w:usb0="F7FFAEFF" w:usb1="FBDFFFFF" w:usb2="0417FFFF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8926552"/>
      <w:docPartObj>
        <w:docPartGallery w:val="Page Numbers (Bottom of Page)"/>
        <w:docPartUnique/>
      </w:docPartObj>
    </w:sdtPr>
    <w:sdtEndPr/>
    <w:sdtContent>
      <w:p w14:paraId="70AD8F5A" w14:textId="1DCD200F" w:rsidR="00BC181B" w:rsidRDefault="00BC181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0D7D" w:rsidRPr="00010D7D">
          <w:rPr>
            <w:noProof/>
            <w:lang w:val="ko-KR"/>
          </w:rPr>
          <w:t>1</w:t>
        </w:r>
        <w:r>
          <w:fldChar w:fldCharType="end"/>
        </w:r>
      </w:p>
    </w:sdtContent>
  </w:sdt>
  <w:p w14:paraId="4D615659" w14:textId="77777777" w:rsidR="00BC181B" w:rsidRDefault="00BC18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CAEA9" w14:textId="77777777" w:rsidR="002F3056" w:rsidRDefault="002F3056" w:rsidP="00B6139E">
      <w:pPr>
        <w:spacing w:after="0" w:line="240" w:lineRule="auto"/>
      </w:pPr>
      <w:r>
        <w:separator/>
      </w:r>
    </w:p>
  </w:footnote>
  <w:footnote w:type="continuationSeparator" w:id="0">
    <w:p w14:paraId="58C9D7F1" w14:textId="77777777" w:rsidR="002F3056" w:rsidRDefault="002F3056" w:rsidP="00B613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4344E"/>
    <w:multiLevelType w:val="multilevel"/>
    <w:tmpl w:val="81F03F74"/>
    <w:lvl w:ilvl="0">
      <w:start w:val="1"/>
      <w:numFmt w:val="decimal"/>
      <w:pStyle w:val="a"/>
      <w:suff w:val="space"/>
      <w:lvlText w:val="&lt;표 %1&gt;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4C536A1"/>
    <w:multiLevelType w:val="hybridMultilevel"/>
    <w:tmpl w:val="5F70A5E0"/>
    <w:lvl w:ilvl="0" w:tplc="B560C00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5F822D3"/>
    <w:multiLevelType w:val="hybridMultilevel"/>
    <w:tmpl w:val="A2A043C6"/>
    <w:lvl w:ilvl="0" w:tplc="5FBC4EC8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296"/>
        </w:tabs>
        <w:ind w:left="129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016"/>
        </w:tabs>
        <w:ind w:left="2016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736"/>
        </w:tabs>
        <w:ind w:left="2736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456"/>
        </w:tabs>
        <w:ind w:left="3456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176"/>
        </w:tabs>
        <w:ind w:left="4176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896"/>
        </w:tabs>
        <w:ind w:left="4896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616"/>
        </w:tabs>
        <w:ind w:left="5616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336"/>
        </w:tabs>
        <w:ind w:left="6336" w:hanging="360"/>
      </w:pPr>
      <w:rPr>
        <w:rFonts w:ascii="Wingdings" w:hAnsi="Wingdings" w:hint="default"/>
      </w:rPr>
    </w:lvl>
  </w:abstractNum>
  <w:abstractNum w:abstractNumId="3" w15:restartNumberingAfterBreak="0">
    <w:nsid w:val="06C60F28"/>
    <w:multiLevelType w:val="hybridMultilevel"/>
    <w:tmpl w:val="B6965086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9B3E19"/>
    <w:multiLevelType w:val="hybridMultilevel"/>
    <w:tmpl w:val="299CA120"/>
    <w:lvl w:ilvl="0" w:tplc="A3EC3592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9AF31C7"/>
    <w:multiLevelType w:val="hybridMultilevel"/>
    <w:tmpl w:val="AFD8600C"/>
    <w:lvl w:ilvl="0" w:tplc="2BDAC380">
      <w:numFmt w:val="bullet"/>
      <w:lvlText w:val="-"/>
      <w:lvlJc w:val="left"/>
      <w:pPr>
        <w:ind w:left="7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0B07416C"/>
    <w:multiLevelType w:val="multilevel"/>
    <w:tmpl w:val="25F48552"/>
    <w:lvl w:ilvl="0">
      <w:start w:val="1"/>
      <w:numFmt w:val="decimal"/>
      <w:suff w:val="space"/>
      <w:lvlText w:val="[그림 %1]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175F5A6C"/>
    <w:multiLevelType w:val="hybridMultilevel"/>
    <w:tmpl w:val="6D28231C"/>
    <w:lvl w:ilvl="0" w:tplc="6190540E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A561AC4"/>
    <w:multiLevelType w:val="hybridMultilevel"/>
    <w:tmpl w:val="4AA4E64E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1D0035B0"/>
    <w:multiLevelType w:val="hybridMultilevel"/>
    <w:tmpl w:val="682E1C5E"/>
    <w:lvl w:ilvl="0" w:tplc="6190540E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E86387E"/>
    <w:multiLevelType w:val="multilevel"/>
    <w:tmpl w:val="EA3488B8"/>
    <w:lvl w:ilvl="0">
      <w:start w:val="1"/>
      <w:numFmt w:val="decimal"/>
      <w:pStyle w:val="4"/>
      <w:suff w:val="space"/>
      <w:lvlText w:val="[그림 4-%1]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0C152C5"/>
    <w:multiLevelType w:val="hybridMultilevel"/>
    <w:tmpl w:val="B086B528"/>
    <w:lvl w:ilvl="0" w:tplc="EA1E15F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EBB73BF"/>
    <w:multiLevelType w:val="multilevel"/>
    <w:tmpl w:val="57129DBE"/>
    <w:lvl w:ilvl="0">
      <w:start w:val="1"/>
      <w:numFmt w:val="decimal"/>
      <w:pStyle w:val="a0"/>
      <w:suff w:val="space"/>
      <w:lvlText w:val="&lt;표 %1&gt;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2F436BA4"/>
    <w:multiLevelType w:val="hybridMultilevel"/>
    <w:tmpl w:val="44002E62"/>
    <w:lvl w:ilvl="0" w:tplc="C324EEC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394B2CBE"/>
    <w:multiLevelType w:val="hybridMultilevel"/>
    <w:tmpl w:val="1B887CC2"/>
    <w:lvl w:ilvl="0" w:tplc="2EA4B18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3A3D7A8F"/>
    <w:multiLevelType w:val="hybridMultilevel"/>
    <w:tmpl w:val="379E390E"/>
    <w:lvl w:ilvl="0" w:tplc="3762298A">
      <w:start w:val="1"/>
      <w:numFmt w:val="decimal"/>
      <w:pStyle w:val="AuthorDisclosureHeading1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8D5CE9"/>
    <w:multiLevelType w:val="hybridMultilevel"/>
    <w:tmpl w:val="7C58A936"/>
    <w:lvl w:ilvl="0" w:tplc="2CF4E9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3DFE0B76"/>
    <w:multiLevelType w:val="hybridMultilevel"/>
    <w:tmpl w:val="9E66344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41C42DA3"/>
    <w:multiLevelType w:val="hybridMultilevel"/>
    <w:tmpl w:val="0D806842"/>
    <w:lvl w:ilvl="0" w:tplc="6190540E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47862B49"/>
    <w:multiLevelType w:val="hybridMultilevel"/>
    <w:tmpl w:val="3AF8C4E0"/>
    <w:lvl w:ilvl="0" w:tplc="5D366C88"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480D6B32"/>
    <w:multiLevelType w:val="hybridMultilevel"/>
    <w:tmpl w:val="6D54CD58"/>
    <w:lvl w:ilvl="0" w:tplc="08090001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4A561A8C"/>
    <w:multiLevelType w:val="multilevel"/>
    <w:tmpl w:val="237C8DD4"/>
    <w:lvl w:ilvl="0">
      <w:start w:val="1"/>
      <w:numFmt w:val="decimal"/>
      <w:pStyle w:val="3"/>
      <w:suff w:val="space"/>
      <w:lvlText w:val="&lt;표 3-%1&gt;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4B00005D"/>
    <w:multiLevelType w:val="hybridMultilevel"/>
    <w:tmpl w:val="8A0668D6"/>
    <w:lvl w:ilvl="0" w:tplc="FA1CC5E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4C9E034A"/>
    <w:multiLevelType w:val="hybridMultilevel"/>
    <w:tmpl w:val="206C1BE8"/>
    <w:lvl w:ilvl="0" w:tplc="296EE1AC">
      <w:numFmt w:val="bullet"/>
      <w:lvlText w:val="-"/>
      <w:lvlJc w:val="left"/>
      <w:pPr>
        <w:ind w:left="465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4" w15:restartNumberingAfterBreak="0">
    <w:nsid w:val="4DF03DDD"/>
    <w:multiLevelType w:val="hybridMultilevel"/>
    <w:tmpl w:val="3142379C"/>
    <w:lvl w:ilvl="0" w:tplc="A1642A68"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4E4573C2"/>
    <w:multiLevelType w:val="multilevel"/>
    <w:tmpl w:val="4C025AD2"/>
    <w:lvl w:ilvl="0">
      <w:start w:val="1"/>
      <w:numFmt w:val="decimal"/>
      <w:pStyle w:val="1"/>
      <w:suff w:val="space"/>
      <w:lvlText w:val="&lt;표 1-%1&gt;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4F2B7448"/>
    <w:multiLevelType w:val="hybridMultilevel"/>
    <w:tmpl w:val="1E4C920A"/>
    <w:lvl w:ilvl="0" w:tplc="25EAE86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4F3B4088"/>
    <w:multiLevelType w:val="hybridMultilevel"/>
    <w:tmpl w:val="62FE34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F8F6F81"/>
    <w:multiLevelType w:val="multilevel"/>
    <w:tmpl w:val="E104047A"/>
    <w:lvl w:ilvl="0">
      <w:start w:val="1"/>
      <w:numFmt w:val="decimal"/>
      <w:pStyle w:val="40"/>
      <w:suff w:val="space"/>
      <w:lvlText w:val="&lt;표 4-%1&gt;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9" w15:restartNumberingAfterBreak="0">
    <w:nsid w:val="513C2311"/>
    <w:multiLevelType w:val="hybridMultilevel"/>
    <w:tmpl w:val="B96622B0"/>
    <w:lvl w:ilvl="0" w:tplc="6F86C25C">
      <w:start w:val="1"/>
      <w:numFmt w:val="ganada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0" w15:restartNumberingAfterBreak="0">
    <w:nsid w:val="5446529D"/>
    <w:multiLevelType w:val="hybridMultilevel"/>
    <w:tmpl w:val="FBF4600E"/>
    <w:lvl w:ilvl="0" w:tplc="295E6C6C">
      <w:numFmt w:val="bullet"/>
      <w:lvlText w:val=""/>
      <w:lvlJc w:val="left"/>
      <w:pPr>
        <w:ind w:left="760" w:hanging="360"/>
      </w:pPr>
      <w:rPr>
        <w:rFonts w:ascii="Wingdings" w:eastAsia="휴먼명조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66284D00"/>
    <w:multiLevelType w:val="hybridMultilevel"/>
    <w:tmpl w:val="C36ECD82"/>
    <w:lvl w:ilvl="0" w:tplc="A2B43E6A"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67BF65DC"/>
    <w:multiLevelType w:val="hybridMultilevel"/>
    <w:tmpl w:val="F956FD5E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6C054071"/>
    <w:multiLevelType w:val="hybridMultilevel"/>
    <w:tmpl w:val="B53E84CA"/>
    <w:lvl w:ilvl="0" w:tplc="0D62BCAC"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6ED959EC"/>
    <w:multiLevelType w:val="hybridMultilevel"/>
    <w:tmpl w:val="047C563C"/>
    <w:lvl w:ilvl="0" w:tplc="1FA093B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723C2B5C"/>
    <w:multiLevelType w:val="hybridMultilevel"/>
    <w:tmpl w:val="2BB2D718"/>
    <w:lvl w:ilvl="0" w:tplc="51D843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 w15:restartNumberingAfterBreak="0">
    <w:nsid w:val="7A986B57"/>
    <w:multiLevelType w:val="hybridMultilevel"/>
    <w:tmpl w:val="B2D2CEE6"/>
    <w:lvl w:ilvl="0" w:tplc="4BC65440">
      <w:numFmt w:val="bullet"/>
      <w:lvlText w:val="&gt;"/>
      <w:lvlJc w:val="left"/>
      <w:pPr>
        <w:ind w:left="7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 w15:restartNumberingAfterBreak="0">
    <w:nsid w:val="7B136D80"/>
    <w:multiLevelType w:val="hybridMultilevel"/>
    <w:tmpl w:val="D6B43B9A"/>
    <w:lvl w:ilvl="0" w:tplc="16505044">
      <w:numFmt w:val="bullet"/>
      <w:lvlText w:val="-"/>
      <w:lvlJc w:val="left"/>
      <w:pPr>
        <w:ind w:left="5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38" w15:restartNumberingAfterBreak="0">
    <w:nsid w:val="7E5F570E"/>
    <w:multiLevelType w:val="hybridMultilevel"/>
    <w:tmpl w:val="093A5326"/>
    <w:lvl w:ilvl="0" w:tplc="6190540E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7FF66703"/>
    <w:multiLevelType w:val="hybridMultilevel"/>
    <w:tmpl w:val="858CCF36"/>
    <w:lvl w:ilvl="0" w:tplc="B59CCB1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25"/>
  </w:num>
  <w:num w:numId="3">
    <w:abstractNumId w:val="21"/>
  </w:num>
  <w:num w:numId="4">
    <w:abstractNumId w:val="28"/>
  </w:num>
  <w:num w:numId="5">
    <w:abstractNumId w:val="10"/>
  </w:num>
  <w:num w:numId="6">
    <w:abstractNumId w:val="12"/>
  </w:num>
  <w:num w:numId="7">
    <w:abstractNumId w:val="6"/>
  </w:num>
  <w:num w:numId="8">
    <w:abstractNumId w:val="0"/>
  </w:num>
  <w:num w:numId="9">
    <w:abstractNumId w:val="30"/>
  </w:num>
  <w:num w:numId="10">
    <w:abstractNumId w:val="39"/>
  </w:num>
  <w:num w:numId="11">
    <w:abstractNumId w:val="34"/>
  </w:num>
  <w:num w:numId="12">
    <w:abstractNumId w:val="9"/>
  </w:num>
  <w:num w:numId="13">
    <w:abstractNumId w:val="1"/>
  </w:num>
  <w:num w:numId="14">
    <w:abstractNumId w:val="15"/>
  </w:num>
  <w:num w:numId="15">
    <w:abstractNumId w:val="27"/>
  </w:num>
  <w:num w:numId="16">
    <w:abstractNumId w:val="4"/>
  </w:num>
  <w:num w:numId="17">
    <w:abstractNumId w:val="24"/>
  </w:num>
  <w:num w:numId="18">
    <w:abstractNumId w:val="16"/>
  </w:num>
  <w:num w:numId="19">
    <w:abstractNumId w:val="29"/>
  </w:num>
  <w:num w:numId="20">
    <w:abstractNumId w:val="35"/>
  </w:num>
  <w:num w:numId="21">
    <w:abstractNumId w:val="3"/>
  </w:num>
  <w:num w:numId="22">
    <w:abstractNumId w:val="8"/>
  </w:num>
  <w:num w:numId="23">
    <w:abstractNumId w:val="17"/>
  </w:num>
  <w:num w:numId="24">
    <w:abstractNumId w:val="32"/>
  </w:num>
  <w:num w:numId="25">
    <w:abstractNumId w:val="7"/>
  </w:num>
  <w:num w:numId="26">
    <w:abstractNumId w:val="18"/>
  </w:num>
  <w:num w:numId="27">
    <w:abstractNumId w:val="38"/>
  </w:num>
  <w:num w:numId="28">
    <w:abstractNumId w:val="26"/>
  </w:num>
  <w:num w:numId="29">
    <w:abstractNumId w:val="23"/>
  </w:num>
  <w:num w:numId="30">
    <w:abstractNumId w:val="19"/>
  </w:num>
  <w:num w:numId="31">
    <w:abstractNumId w:val="31"/>
  </w:num>
  <w:num w:numId="32">
    <w:abstractNumId w:val="37"/>
  </w:num>
  <w:num w:numId="33">
    <w:abstractNumId w:val="33"/>
  </w:num>
  <w:num w:numId="34">
    <w:abstractNumId w:val="11"/>
  </w:num>
  <w:num w:numId="35">
    <w:abstractNumId w:val="20"/>
  </w:num>
  <w:num w:numId="36">
    <w:abstractNumId w:val="36"/>
  </w:num>
  <w:num w:numId="37">
    <w:abstractNumId w:val="5"/>
  </w:num>
  <w:num w:numId="38">
    <w:abstractNumId w:val="13"/>
  </w:num>
  <w:num w:numId="39">
    <w:abstractNumId w:val="14"/>
  </w:num>
  <w:num w:numId="4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ape205uw59fee5wvcpwxsdr5z2pxrffesw&quot;&gt;암연구_약가인하_20210724&lt;record-ids&gt;&lt;item&gt;53129&lt;/item&gt;&lt;item&gt;72117&lt;/item&gt;&lt;item&gt;72118&lt;/item&gt;&lt;/record-ids&gt;&lt;/item&gt;&lt;/Libraries&gt;"/>
  </w:docVars>
  <w:rsids>
    <w:rsidRoot w:val="00823E58"/>
    <w:rsid w:val="00004A72"/>
    <w:rsid w:val="00005E70"/>
    <w:rsid w:val="00010D7D"/>
    <w:rsid w:val="00012857"/>
    <w:rsid w:val="0001595B"/>
    <w:rsid w:val="000226D0"/>
    <w:rsid w:val="000417EF"/>
    <w:rsid w:val="00041F64"/>
    <w:rsid w:val="0004260A"/>
    <w:rsid w:val="000431CA"/>
    <w:rsid w:val="000451C3"/>
    <w:rsid w:val="00046E4C"/>
    <w:rsid w:val="00050E77"/>
    <w:rsid w:val="00052BF3"/>
    <w:rsid w:val="00057F66"/>
    <w:rsid w:val="00062C3B"/>
    <w:rsid w:val="00075D15"/>
    <w:rsid w:val="00084D7E"/>
    <w:rsid w:val="00086F10"/>
    <w:rsid w:val="00086F11"/>
    <w:rsid w:val="00093805"/>
    <w:rsid w:val="000A17BB"/>
    <w:rsid w:val="000A468D"/>
    <w:rsid w:val="000A50C4"/>
    <w:rsid w:val="000A64A7"/>
    <w:rsid w:val="000A6593"/>
    <w:rsid w:val="000A71D2"/>
    <w:rsid w:val="000A7D62"/>
    <w:rsid w:val="000B41E6"/>
    <w:rsid w:val="000C63B9"/>
    <w:rsid w:val="000D04F7"/>
    <w:rsid w:val="000D64ED"/>
    <w:rsid w:val="000E0C67"/>
    <w:rsid w:val="000E76AD"/>
    <w:rsid w:val="000F3A4E"/>
    <w:rsid w:val="000F4A6B"/>
    <w:rsid w:val="000F4B09"/>
    <w:rsid w:val="000F6799"/>
    <w:rsid w:val="00106C15"/>
    <w:rsid w:val="00110F06"/>
    <w:rsid w:val="00121312"/>
    <w:rsid w:val="001257D3"/>
    <w:rsid w:val="0013114A"/>
    <w:rsid w:val="00146532"/>
    <w:rsid w:val="00151365"/>
    <w:rsid w:val="00154AB5"/>
    <w:rsid w:val="00154C67"/>
    <w:rsid w:val="001568F1"/>
    <w:rsid w:val="00157B2C"/>
    <w:rsid w:val="00160A1E"/>
    <w:rsid w:val="00160DA3"/>
    <w:rsid w:val="00170ADD"/>
    <w:rsid w:val="001712AF"/>
    <w:rsid w:val="00172801"/>
    <w:rsid w:val="00176C8C"/>
    <w:rsid w:val="00181C1B"/>
    <w:rsid w:val="00183901"/>
    <w:rsid w:val="00185D7C"/>
    <w:rsid w:val="00186082"/>
    <w:rsid w:val="00195D4E"/>
    <w:rsid w:val="001A2FBF"/>
    <w:rsid w:val="001A7401"/>
    <w:rsid w:val="001A78E8"/>
    <w:rsid w:val="001B134B"/>
    <w:rsid w:val="001B1564"/>
    <w:rsid w:val="001B4959"/>
    <w:rsid w:val="001B4A63"/>
    <w:rsid w:val="001B5BEF"/>
    <w:rsid w:val="001B7B49"/>
    <w:rsid w:val="001C092F"/>
    <w:rsid w:val="001C10A6"/>
    <w:rsid w:val="001C38CC"/>
    <w:rsid w:val="001C7A6E"/>
    <w:rsid w:val="001C7BB7"/>
    <w:rsid w:val="001D5689"/>
    <w:rsid w:val="001D596C"/>
    <w:rsid w:val="001E35FB"/>
    <w:rsid w:val="001E4BCA"/>
    <w:rsid w:val="001E4C4B"/>
    <w:rsid w:val="001E59E9"/>
    <w:rsid w:val="001F4762"/>
    <w:rsid w:val="001F5A4B"/>
    <w:rsid w:val="001F5E43"/>
    <w:rsid w:val="001F6E84"/>
    <w:rsid w:val="001F724D"/>
    <w:rsid w:val="0020168B"/>
    <w:rsid w:val="00201D2C"/>
    <w:rsid w:val="00214E35"/>
    <w:rsid w:val="0021733C"/>
    <w:rsid w:val="00217814"/>
    <w:rsid w:val="002209B2"/>
    <w:rsid w:val="00222A9E"/>
    <w:rsid w:val="002234C4"/>
    <w:rsid w:val="00225977"/>
    <w:rsid w:val="002315DD"/>
    <w:rsid w:val="00235FCF"/>
    <w:rsid w:val="00246DF6"/>
    <w:rsid w:val="00247A04"/>
    <w:rsid w:val="0025742B"/>
    <w:rsid w:val="00257C30"/>
    <w:rsid w:val="002653E3"/>
    <w:rsid w:val="00280870"/>
    <w:rsid w:val="00281ED6"/>
    <w:rsid w:val="002826E4"/>
    <w:rsid w:val="0029347E"/>
    <w:rsid w:val="002936F1"/>
    <w:rsid w:val="0029720E"/>
    <w:rsid w:val="00297377"/>
    <w:rsid w:val="002A0051"/>
    <w:rsid w:val="002A51D6"/>
    <w:rsid w:val="002B0CD7"/>
    <w:rsid w:val="002B5369"/>
    <w:rsid w:val="002C5C8C"/>
    <w:rsid w:val="002C6567"/>
    <w:rsid w:val="002D16A9"/>
    <w:rsid w:val="002D2E50"/>
    <w:rsid w:val="002D37DD"/>
    <w:rsid w:val="002E2733"/>
    <w:rsid w:val="002E5A01"/>
    <w:rsid w:val="002E65F2"/>
    <w:rsid w:val="002F0358"/>
    <w:rsid w:val="002F2F7D"/>
    <w:rsid w:val="002F3056"/>
    <w:rsid w:val="002F4BA4"/>
    <w:rsid w:val="003005F9"/>
    <w:rsid w:val="00304770"/>
    <w:rsid w:val="00316578"/>
    <w:rsid w:val="003166EF"/>
    <w:rsid w:val="0032465A"/>
    <w:rsid w:val="0032525E"/>
    <w:rsid w:val="0032560A"/>
    <w:rsid w:val="00326DB3"/>
    <w:rsid w:val="00333664"/>
    <w:rsid w:val="00333E0E"/>
    <w:rsid w:val="00336CE4"/>
    <w:rsid w:val="00341CD8"/>
    <w:rsid w:val="003448A3"/>
    <w:rsid w:val="00347484"/>
    <w:rsid w:val="00355B71"/>
    <w:rsid w:val="003576AE"/>
    <w:rsid w:val="00360287"/>
    <w:rsid w:val="003617A0"/>
    <w:rsid w:val="00362663"/>
    <w:rsid w:val="00362719"/>
    <w:rsid w:val="003670D0"/>
    <w:rsid w:val="00367EE5"/>
    <w:rsid w:val="00367FFC"/>
    <w:rsid w:val="00373884"/>
    <w:rsid w:val="00375345"/>
    <w:rsid w:val="00375565"/>
    <w:rsid w:val="00380698"/>
    <w:rsid w:val="0038154B"/>
    <w:rsid w:val="003817EC"/>
    <w:rsid w:val="00384915"/>
    <w:rsid w:val="00390782"/>
    <w:rsid w:val="003A4105"/>
    <w:rsid w:val="003A53E6"/>
    <w:rsid w:val="003A7F60"/>
    <w:rsid w:val="003B093D"/>
    <w:rsid w:val="003B223E"/>
    <w:rsid w:val="003B66E6"/>
    <w:rsid w:val="003B7FEF"/>
    <w:rsid w:val="003C1D6A"/>
    <w:rsid w:val="003C22A2"/>
    <w:rsid w:val="003C5812"/>
    <w:rsid w:val="003D1671"/>
    <w:rsid w:val="003D27DC"/>
    <w:rsid w:val="003D4122"/>
    <w:rsid w:val="003E55ED"/>
    <w:rsid w:val="003E606F"/>
    <w:rsid w:val="003E66E2"/>
    <w:rsid w:val="003F0C51"/>
    <w:rsid w:val="004223AA"/>
    <w:rsid w:val="00426ED7"/>
    <w:rsid w:val="00430F3E"/>
    <w:rsid w:val="00432894"/>
    <w:rsid w:val="00435E29"/>
    <w:rsid w:val="004360CF"/>
    <w:rsid w:val="00440377"/>
    <w:rsid w:val="00441485"/>
    <w:rsid w:val="0045675C"/>
    <w:rsid w:val="00473E65"/>
    <w:rsid w:val="0047543A"/>
    <w:rsid w:val="00481747"/>
    <w:rsid w:val="004831E5"/>
    <w:rsid w:val="004843E2"/>
    <w:rsid w:val="004941C9"/>
    <w:rsid w:val="004944D4"/>
    <w:rsid w:val="00495AC0"/>
    <w:rsid w:val="00496B0C"/>
    <w:rsid w:val="004A4267"/>
    <w:rsid w:val="004A6BBF"/>
    <w:rsid w:val="004B2727"/>
    <w:rsid w:val="004B6CF9"/>
    <w:rsid w:val="004C49E6"/>
    <w:rsid w:val="004C66AA"/>
    <w:rsid w:val="004C7180"/>
    <w:rsid w:val="004D2949"/>
    <w:rsid w:val="004E1BC3"/>
    <w:rsid w:val="004E692A"/>
    <w:rsid w:val="004E6CCE"/>
    <w:rsid w:val="004F455A"/>
    <w:rsid w:val="004F5A91"/>
    <w:rsid w:val="004F723A"/>
    <w:rsid w:val="00502CC3"/>
    <w:rsid w:val="005058DA"/>
    <w:rsid w:val="0051330D"/>
    <w:rsid w:val="005322E4"/>
    <w:rsid w:val="0054223F"/>
    <w:rsid w:val="005435FF"/>
    <w:rsid w:val="00546373"/>
    <w:rsid w:val="00547BD2"/>
    <w:rsid w:val="0055110C"/>
    <w:rsid w:val="00551809"/>
    <w:rsid w:val="00556B02"/>
    <w:rsid w:val="005618F6"/>
    <w:rsid w:val="005629BE"/>
    <w:rsid w:val="00564143"/>
    <w:rsid w:val="005653CD"/>
    <w:rsid w:val="00576BF4"/>
    <w:rsid w:val="00577219"/>
    <w:rsid w:val="00577B7A"/>
    <w:rsid w:val="00582181"/>
    <w:rsid w:val="00586905"/>
    <w:rsid w:val="005914D8"/>
    <w:rsid w:val="0059219F"/>
    <w:rsid w:val="00592D6A"/>
    <w:rsid w:val="00597BD4"/>
    <w:rsid w:val="005A2D45"/>
    <w:rsid w:val="005A4CAB"/>
    <w:rsid w:val="005A5D20"/>
    <w:rsid w:val="005A7272"/>
    <w:rsid w:val="005A7916"/>
    <w:rsid w:val="005A7A84"/>
    <w:rsid w:val="005B0EAB"/>
    <w:rsid w:val="005B1878"/>
    <w:rsid w:val="005B268F"/>
    <w:rsid w:val="005B2D03"/>
    <w:rsid w:val="005B6457"/>
    <w:rsid w:val="005C3E5D"/>
    <w:rsid w:val="005D2C34"/>
    <w:rsid w:val="005D3356"/>
    <w:rsid w:val="005E0035"/>
    <w:rsid w:val="005E5FDA"/>
    <w:rsid w:val="005E77BA"/>
    <w:rsid w:val="005E7F4C"/>
    <w:rsid w:val="005F0074"/>
    <w:rsid w:val="005F5D25"/>
    <w:rsid w:val="00605157"/>
    <w:rsid w:val="00606767"/>
    <w:rsid w:val="00611105"/>
    <w:rsid w:val="006136AA"/>
    <w:rsid w:val="0062135F"/>
    <w:rsid w:val="00624323"/>
    <w:rsid w:val="00630A1B"/>
    <w:rsid w:val="00633E42"/>
    <w:rsid w:val="00636934"/>
    <w:rsid w:val="006437F4"/>
    <w:rsid w:val="00643A03"/>
    <w:rsid w:val="00646070"/>
    <w:rsid w:val="00646804"/>
    <w:rsid w:val="00647753"/>
    <w:rsid w:val="00650E74"/>
    <w:rsid w:val="0065194D"/>
    <w:rsid w:val="00651CF8"/>
    <w:rsid w:val="00654440"/>
    <w:rsid w:val="00655B5E"/>
    <w:rsid w:val="00656D0D"/>
    <w:rsid w:val="00660E56"/>
    <w:rsid w:val="00663688"/>
    <w:rsid w:val="00670471"/>
    <w:rsid w:val="00675F70"/>
    <w:rsid w:val="006761CC"/>
    <w:rsid w:val="006771C9"/>
    <w:rsid w:val="006779EE"/>
    <w:rsid w:val="00686489"/>
    <w:rsid w:val="006869E0"/>
    <w:rsid w:val="006927AF"/>
    <w:rsid w:val="0069552B"/>
    <w:rsid w:val="00696643"/>
    <w:rsid w:val="006A736B"/>
    <w:rsid w:val="006B421E"/>
    <w:rsid w:val="006B4B7D"/>
    <w:rsid w:val="006B524F"/>
    <w:rsid w:val="006C06DC"/>
    <w:rsid w:val="006C1CCF"/>
    <w:rsid w:val="006C3F50"/>
    <w:rsid w:val="006E35A8"/>
    <w:rsid w:val="006E3A62"/>
    <w:rsid w:val="006F2A21"/>
    <w:rsid w:val="006F2EC8"/>
    <w:rsid w:val="007003A6"/>
    <w:rsid w:val="00701B88"/>
    <w:rsid w:val="007045FC"/>
    <w:rsid w:val="00706DF0"/>
    <w:rsid w:val="007127E4"/>
    <w:rsid w:val="007130D1"/>
    <w:rsid w:val="0071649F"/>
    <w:rsid w:val="00726C54"/>
    <w:rsid w:val="00727791"/>
    <w:rsid w:val="00730C24"/>
    <w:rsid w:val="00730CF1"/>
    <w:rsid w:val="0073780B"/>
    <w:rsid w:val="0074301A"/>
    <w:rsid w:val="007468C1"/>
    <w:rsid w:val="0074719C"/>
    <w:rsid w:val="007479DF"/>
    <w:rsid w:val="00747E14"/>
    <w:rsid w:val="00750D42"/>
    <w:rsid w:val="00755809"/>
    <w:rsid w:val="00775014"/>
    <w:rsid w:val="0078015D"/>
    <w:rsid w:val="007807B6"/>
    <w:rsid w:val="007838AF"/>
    <w:rsid w:val="00785C9D"/>
    <w:rsid w:val="007921A1"/>
    <w:rsid w:val="00795020"/>
    <w:rsid w:val="0079698A"/>
    <w:rsid w:val="00797376"/>
    <w:rsid w:val="007A0EE2"/>
    <w:rsid w:val="007A2D10"/>
    <w:rsid w:val="007A3698"/>
    <w:rsid w:val="007B09C7"/>
    <w:rsid w:val="007B0B89"/>
    <w:rsid w:val="007B7E53"/>
    <w:rsid w:val="007C0C3D"/>
    <w:rsid w:val="007C3F3B"/>
    <w:rsid w:val="007C7112"/>
    <w:rsid w:val="007D0CF3"/>
    <w:rsid w:val="007E2BC1"/>
    <w:rsid w:val="007F0F66"/>
    <w:rsid w:val="007F2411"/>
    <w:rsid w:val="007F2ADD"/>
    <w:rsid w:val="0080036E"/>
    <w:rsid w:val="00800B02"/>
    <w:rsid w:val="00813BC9"/>
    <w:rsid w:val="0082035A"/>
    <w:rsid w:val="00820378"/>
    <w:rsid w:val="00821517"/>
    <w:rsid w:val="00823E58"/>
    <w:rsid w:val="00824647"/>
    <w:rsid w:val="00833A4C"/>
    <w:rsid w:val="00850AB9"/>
    <w:rsid w:val="00861C7C"/>
    <w:rsid w:val="0086469C"/>
    <w:rsid w:val="00864A9C"/>
    <w:rsid w:val="00873645"/>
    <w:rsid w:val="008745CE"/>
    <w:rsid w:val="008777AC"/>
    <w:rsid w:val="00884236"/>
    <w:rsid w:val="0088652F"/>
    <w:rsid w:val="00890454"/>
    <w:rsid w:val="00894A2E"/>
    <w:rsid w:val="008955BA"/>
    <w:rsid w:val="008A0D5F"/>
    <w:rsid w:val="008A1BD1"/>
    <w:rsid w:val="008A6D28"/>
    <w:rsid w:val="008B11FE"/>
    <w:rsid w:val="008B1D5B"/>
    <w:rsid w:val="008B3709"/>
    <w:rsid w:val="008B7A09"/>
    <w:rsid w:val="008C5F26"/>
    <w:rsid w:val="008C607E"/>
    <w:rsid w:val="008D2B49"/>
    <w:rsid w:val="008D5D88"/>
    <w:rsid w:val="008E0A79"/>
    <w:rsid w:val="008E20D9"/>
    <w:rsid w:val="008E5750"/>
    <w:rsid w:val="008F0F3E"/>
    <w:rsid w:val="008F5861"/>
    <w:rsid w:val="008F5EA4"/>
    <w:rsid w:val="008F65F2"/>
    <w:rsid w:val="009026F9"/>
    <w:rsid w:val="0090605C"/>
    <w:rsid w:val="00906836"/>
    <w:rsid w:val="00906ABD"/>
    <w:rsid w:val="00912EF2"/>
    <w:rsid w:val="00922335"/>
    <w:rsid w:val="009328FC"/>
    <w:rsid w:val="0093668C"/>
    <w:rsid w:val="009373D8"/>
    <w:rsid w:val="009409F6"/>
    <w:rsid w:val="00946F7A"/>
    <w:rsid w:val="00950C4E"/>
    <w:rsid w:val="0095474C"/>
    <w:rsid w:val="009557EA"/>
    <w:rsid w:val="009622AA"/>
    <w:rsid w:val="0096508C"/>
    <w:rsid w:val="00967EEB"/>
    <w:rsid w:val="00972285"/>
    <w:rsid w:val="00975154"/>
    <w:rsid w:val="00977100"/>
    <w:rsid w:val="00983DFD"/>
    <w:rsid w:val="00986E9D"/>
    <w:rsid w:val="0099039D"/>
    <w:rsid w:val="00992081"/>
    <w:rsid w:val="00996E16"/>
    <w:rsid w:val="009A341C"/>
    <w:rsid w:val="009A69D0"/>
    <w:rsid w:val="009A731D"/>
    <w:rsid w:val="009B4119"/>
    <w:rsid w:val="009B4867"/>
    <w:rsid w:val="009B6AC1"/>
    <w:rsid w:val="009B7A97"/>
    <w:rsid w:val="009C2FBC"/>
    <w:rsid w:val="009C4D24"/>
    <w:rsid w:val="009C7D41"/>
    <w:rsid w:val="009D2E41"/>
    <w:rsid w:val="009D58BA"/>
    <w:rsid w:val="009E086E"/>
    <w:rsid w:val="009E4513"/>
    <w:rsid w:val="009E501F"/>
    <w:rsid w:val="009F34C6"/>
    <w:rsid w:val="009F4A78"/>
    <w:rsid w:val="00A01679"/>
    <w:rsid w:val="00A02369"/>
    <w:rsid w:val="00A06B70"/>
    <w:rsid w:val="00A107D5"/>
    <w:rsid w:val="00A16CE5"/>
    <w:rsid w:val="00A223B9"/>
    <w:rsid w:val="00A258AB"/>
    <w:rsid w:val="00A25D76"/>
    <w:rsid w:val="00A30585"/>
    <w:rsid w:val="00A325A6"/>
    <w:rsid w:val="00A34655"/>
    <w:rsid w:val="00A34DCC"/>
    <w:rsid w:val="00A35C55"/>
    <w:rsid w:val="00A566EC"/>
    <w:rsid w:val="00A57B9A"/>
    <w:rsid w:val="00A60268"/>
    <w:rsid w:val="00A732C1"/>
    <w:rsid w:val="00A7462A"/>
    <w:rsid w:val="00A753A1"/>
    <w:rsid w:val="00A76EDC"/>
    <w:rsid w:val="00A77B5F"/>
    <w:rsid w:val="00A802D6"/>
    <w:rsid w:val="00A912EA"/>
    <w:rsid w:val="00A91B42"/>
    <w:rsid w:val="00A91BD4"/>
    <w:rsid w:val="00A93585"/>
    <w:rsid w:val="00A97AA7"/>
    <w:rsid w:val="00AA0039"/>
    <w:rsid w:val="00AB2B53"/>
    <w:rsid w:val="00AB4F47"/>
    <w:rsid w:val="00AB6534"/>
    <w:rsid w:val="00AB66AC"/>
    <w:rsid w:val="00AB71E1"/>
    <w:rsid w:val="00AC0736"/>
    <w:rsid w:val="00AC3BEA"/>
    <w:rsid w:val="00AC4113"/>
    <w:rsid w:val="00AD294D"/>
    <w:rsid w:val="00AE0CE0"/>
    <w:rsid w:val="00AE1DC4"/>
    <w:rsid w:val="00AE1E24"/>
    <w:rsid w:val="00AE2F09"/>
    <w:rsid w:val="00AE3850"/>
    <w:rsid w:val="00AE48EC"/>
    <w:rsid w:val="00AE566C"/>
    <w:rsid w:val="00AE5A31"/>
    <w:rsid w:val="00AE6F15"/>
    <w:rsid w:val="00AF0B9E"/>
    <w:rsid w:val="00AF5044"/>
    <w:rsid w:val="00AF6A30"/>
    <w:rsid w:val="00B069FF"/>
    <w:rsid w:val="00B07C3D"/>
    <w:rsid w:val="00B11937"/>
    <w:rsid w:val="00B14622"/>
    <w:rsid w:val="00B21769"/>
    <w:rsid w:val="00B21EE0"/>
    <w:rsid w:val="00B23FC6"/>
    <w:rsid w:val="00B27729"/>
    <w:rsid w:val="00B335EF"/>
    <w:rsid w:val="00B41267"/>
    <w:rsid w:val="00B426F0"/>
    <w:rsid w:val="00B474DA"/>
    <w:rsid w:val="00B5428A"/>
    <w:rsid w:val="00B54747"/>
    <w:rsid w:val="00B57649"/>
    <w:rsid w:val="00B611D6"/>
    <w:rsid w:val="00B6139E"/>
    <w:rsid w:val="00B65954"/>
    <w:rsid w:val="00B679AC"/>
    <w:rsid w:val="00B704C3"/>
    <w:rsid w:val="00B72613"/>
    <w:rsid w:val="00B73D7C"/>
    <w:rsid w:val="00B76781"/>
    <w:rsid w:val="00B81687"/>
    <w:rsid w:val="00B82A99"/>
    <w:rsid w:val="00B83EF6"/>
    <w:rsid w:val="00B84AD4"/>
    <w:rsid w:val="00B853F5"/>
    <w:rsid w:val="00B85A67"/>
    <w:rsid w:val="00B862BC"/>
    <w:rsid w:val="00B91367"/>
    <w:rsid w:val="00B945F6"/>
    <w:rsid w:val="00B97872"/>
    <w:rsid w:val="00BA6AC7"/>
    <w:rsid w:val="00BA7C0D"/>
    <w:rsid w:val="00BB75A6"/>
    <w:rsid w:val="00BC181B"/>
    <w:rsid w:val="00BC34DB"/>
    <w:rsid w:val="00BC561E"/>
    <w:rsid w:val="00BC5FB9"/>
    <w:rsid w:val="00BC7319"/>
    <w:rsid w:val="00BD305C"/>
    <w:rsid w:val="00BD6DA6"/>
    <w:rsid w:val="00BD7951"/>
    <w:rsid w:val="00BE3F3A"/>
    <w:rsid w:val="00BE5760"/>
    <w:rsid w:val="00BF1844"/>
    <w:rsid w:val="00BF26C3"/>
    <w:rsid w:val="00BF7CE4"/>
    <w:rsid w:val="00C03DA5"/>
    <w:rsid w:val="00C0658B"/>
    <w:rsid w:val="00C10735"/>
    <w:rsid w:val="00C13D7B"/>
    <w:rsid w:val="00C2052A"/>
    <w:rsid w:val="00C2060E"/>
    <w:rsid w:val="00C20A24"/>
    <w:rsid w:val="00C257BC"/>
    <w:rsid w:val="00C25AC6"/>
    <w:rsid w:val="00C31FF7"/>
    <w:rsid w:val="00C42272"/>
    <w:rsid w:val="00C43DAA"/>
    <w:rsid w:val="00C44689"/>
    <w:rsid w:val="00C5397F"/>
    <w:rsid w:val="00C6014C"/>
    <w:rsid w:val="00C71C14"/>
    <w:rsid w:val="00C7450F"/>
    <w:rsid w:val="00C860A7"/>
    <w:rsid w:val="00C9179F"/>
    <w:rsid w:val="00C9278D"/>
    <w:rsid w:val="00C937E2"/>
    <w:rsid w:val="00C93FD9"/>
    <w:rsid w:val="00C976D3"/>
    <w:rsid w:val="00CA055C"/>
    <w:rsid w:val="00CA1FDC"/>
    <w:rsid w:val="00CA3169"/>
    <w:rsid w:val="00CA482D"/>
    <w:rsid w:val="00CB1A3E"/>
    <w:rsid w:val="00CB4207"/>
    <w:rsid w:val="00CB628E"/>
    <w:rsid w:val="00CB7DBB"/>
    <w:rsid w:val="00CC3097"/>
    <w:rsid w:val="00CC3895"/>
    <w:rsid w:val="00CD7E02"/>
    <w:rsid w:val="00CE1E21"/>
    <w:rsid w:val="00CE29DC"/>
    <w:rsid w:val="00CE57D2"/>
    <w:rsid w:val="00CE7317"/>
    <w:rsid w:val="00CF280E"/>
    <w:rsid w:val="00CF4512"/>
    <w:rsid w:val="00CF4A0A"/>
    <w:rsid w:val="00D0034A"/>
    <w:rsid w:val="00D006E8"/>
    <w:rsid w:val="00D067F2"/>
    <w:rsid w:val="00D1122F"/>
    <w:rsid w:val="00D14302"/>
    <w:rsid w:val="00D14FF9"/>
    <w:rsid w:val="00D2042C"/>
    <w:rsid w:val="00D21A86"/>
    <w:rsid w:val="00D24265"/>
    <w:rsid w:val="00D26872"/>
    <w:rsid w:val="00D3368F"/>
    <w:rsid w:val="00D338D7"/>
    <w:rsid w:val="00D37D5E"/>
    <w:rsid w:val="00D40C47"/>
    <w:rsid w:val="00D40D0C"/>
    <w:rsid w:val="00D40E46"/>
    <w:rsid w:val="00D47CAA"/>
    <w:rsid w:val="00D535F6"/>
    <w:rsid w:val="00D5528E"/>
    <w:rsid w:val="00D56D5F"/>
    <w:rsid w:val="00D6402E"/>
    <w:rsid w:val="00D64DAA"/>
    <w:rsid w:val="00D65319"/>
    <w:rsid w:val="00D66F39"/>
    <w:rsid w:val="00D71E40"/>
    <w:rsid w:val="00D71F3D"/>
    <w:rsid w:val="00D772E2"/>
    <w:rsid w:val="00D776C3"/>
    <w:rsid w:val="00D77CD5"/>
    <w:rsid w:val="00D825F2"/>
    <w:rsid w:val="00D8538C"/>
    <w:rsid w:val="00D90735"/>
    <w:rsid w:val="00D91D47"/>
    <w:rsid w:val="00D96189"/>
    <w:rsid w:val="00D962A1"/>
    <w:rsid w:val="00D975B9"/>
    <w:rsid w:val="00DA65C3"/>
    <w:rsid w:val="00DA6F6F"/>
    <w:rsid w:val="00DA7E8A"/>
    <w:rsid w:val="00DB2D17"/>
    <w:rsid w:val="00DB45E8"/>
    <w:rsid w:val="00DC3E31"/>
    <w:rsid w:val="00DC677E"/>
    <w:rsid w:val="00DD00D0"/>
    <w:rsid w:val="00DD2151"/>
    <w:rsid w:val="00DD36C2"/>
    <w:rsid w:val="00DD4F15"/>
    <w:rsid w:val="00DE010D"/>
    <w:rsid w:val="00DE4846"/>
    <w:rsid w:val="00DE7FB8"/>
    <w:rsid w:val="00DF2116"/>
    <w:rsid w:val="00DF4B71"/>
    <w:rsid w:val="00E02DB6"/>
    <w:rsid w:val="00E04F1C"/>
    <w:rsid w:val="00E06980"/>
    <w:rsid w:val="00E12DFC"/>
    <w:rsid w:val="00E2469C"/>
    <w:rsid w:val="00E26120"/>
    <w:rsid w:val="00E2628E"/>
    <w:rsid w:val="00E3115B"/>
    <w:rsid w:val="00E353DB"/>
    <w:rsid w:val="00E37C8B"/>
    <w:rsid w:val="00E43B67"/>
    <w:rsid w:val="00E45186"/>
    <w:rsid w:val="00E529F2"/>
    <w:rsid w:val="00E55ABA"/>
    <w:rsid w:val="00E76ABA"/>
    <w:rsid w:val="00E8149A"/>
    <w:rsid w:val="00E91EFF"/>
    <w:rsid w:val="00E93C1D"/>
    <w:rsid w:val="00E95444"/>
    <w:rsid w:val="00E95675"/>
    <w:rsid w:val="00E97E5A"/>
    <w:rsid w:val="00EA1DA1"/>
    <w:rsid w:val="00EA410D"/>
    <w:rsid w:val="00EA45AF"/>
    <w:rsid w:val="00EA7253"/>
    <w:rsid w:val="00EC0696"/>
    <w:rsid w:val="00EC553F"/>
    <w:rsid w:val="00EE16D6"/>
    <w:rsid w:val="00EE4B86"/>
    <w:rsid w:val="00EE6B60"/>
    <w:rsid w:val="00EE6C10"/>
    <w:rsid w:val="00EF0019"/>
    <w:rsid w:val="00EF11BC"/>
    <w:rsid w:val="00EF1230"/>
    <w:rsid w:val="00EF237C"/>
    <w:rsid w:val="00F027CD"/>
    <w:rsid w:val="00F03D24"/>
    <w:rsid w:val="00F0664F"/>
    <w:rsid w:val="00F142C7"/>
    <w:rsid w:val="00F241A8"/>
    <w:rsid w:val="00F30DD7"/>
    <w:rsid w:val="00F40BA0"/>
    <w:rsid w:val="00F43800"/>
    <w:rsid w:val="00F46E25"/>
    <w:rsid w:val="00F478A5"/>
    <w:rsid w:val="00F52EB7"/>
    <w:rsid w:val="00F52F4F"/>
    <w:rsid w:val="00F55437"/>
    <w:rsid w:val="00F56988"/>
    <w:rsid w:val="00F65363"/>
    <w:rsid w:val="00F737F1"/>
    <w:rsid w:val="00F75565"/>
    <w:rsid w:val="00F75D5C"/>
    <w:rsid w:val="00F76604"/>
    <w:rsid w:val="00F83DE9"/>
    <w:rsid w:val="00F8697B"/>
    <w:rsid w:val="00F87274"/>
    <w:rsid w:val="00F87E89"/>
    <w:rsid w:val="00F9106C"/>
    <w:rsid w:val="00F9304D"/>
    <w:rsid w:val="00F94373"/>
    <w:rsid w:val="00F95E83"/>
    <w:rsid w:val="00FA094D"/>
    <w:rsid w:val="00FA16B8"/>
    <w:rsid w:val="00FA2A59"/>
    <w:rsid w:val="00FA3DC7"/>
    <w:rsid w:val="00FB2E5A"/>
    <w:rsid w:val="00FB2EA4"/>
    <w:rsid w:val="00FD7119"/>
    <w:rsid w:val="00FD7832"/>
    <w:rsid w:val="00FE64F6"/>
    <w:rsid w:val="00FE6B27"/>
    <w:rsid w:val="00FE6C08"/>
    <w:rsid w:val="00FE7521"/>
    <w:rsid w:val="00FF1794"/>
    <w:rsid w:val="00FF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282E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E58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4A72"/>
    <w:pPr>
      <w:keepNext/>
      <w:keepLines/>
      <w:widowControl/>
      <w:wordWrap/>
      <w:autoSpaceDE/>
      <w:autoSpaceDN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A1E"/>
    <w:pPr>
      <w:keepNext/>
      <w:widowControl/>
      <w:wordWrap/>
      <w:autoSpaceDE/>
      <w:autoSpaceDN/>
      <w:spacing w:after="200" w:line="276" w:lineRule="auto"/>
      <w:jc w:val="left"/>
      <w:outlineLvl w:val="1"/>
    </w:pPr>
    <w:rPr>
      <w:rFonts w:asciiTheme="majorHAnsi" w:eastAsiaTheme="majorEastAsia" w:hAnsiTheme="majorHAnsi" w:cstheme="majorBidi"/>
      <w:kern w:val="0"/>
      <w:sz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3698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1">
    <w:name w:val="바탕글"/>
    <w:link w:val="Char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Batang" w:eastAsia="Batang"/>
      <w:color w:val="000000"/>
    </w:rPr>
  </w:style>
  <w:style w:type="paragraph" w:customStyle="1" w:styleId="MS">
    <w:name w:val="MS바탕글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100" w:line="271" w:lineRule="auto"/>
      <w:textAlignment w:val="baseline"/>
    </w:pPr>
    <w:rPr>
      <w:rFonts w:ascii="Calibri" w:eastAsia="Malgun Gothic"/>
      <w:color w:val="000000"/>
    </w:rPr>
  </w:style>
  <w:style w:type="paragraph" w:customStyle="1" w:styleId="xl76">
    <w:name w:val="xl76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Malgun Gothic" w:eastAsia="Malgun Gothic"/>
      <w:color w:val="000000"/>
      <w:kern w:val="0"/>
    </w:rPr>
  </w:style>
  <w:style w:type="paragraph" w:customStyle="1" w:styleId="xl69">
    <w:name w:val="xl69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Arial" w:eastAsia="한컴바탕"/>
      <w:color w:val="002288"/>
      <w:kern w:val="0"/>
      <w:sz w:val="18"/>
    </w:rPr>
  </w:style>
  <w:style w:type="character" w:styleId="Hyperlink">
    <w:name w:val="Hyperlink"/>
    <w:basedOn w:val="DefaultParagraphFont"/>
    <w:uiPriority w:val="99"/>
    <w:unhideWhenUsed/>
    <w:rsid w:val="00823E5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E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E58"/>
    <w:rPr>
      <w:rFonts w:asciiTheme="majorHAnsi" w:eastAsiaTheme="majorEastAsia" w:hAnsiTheme="majorHAnsi" w:cstheme="majorBidi"/>
      <w:sz w:val="18"/>
      <w:szCs w:val="18"/>
    </w:rPr>
  </w:style>
  <w:style w:type="paragraph" w:customStyle="1" w:styleId="a2">
    <w:name w:val="표머리(두루미)"/>
    <w:basedOn w:val="Normal"/>
    <w:uiPriority w:val="8"/>
    <w:rsid w:val="00823E58"/>
    <w:pPr>
      <w:wordWrap/>
      <w:spacing w:after="0" w:line="312" w:lineRule="auto"/>
      <w:jc w:val="center"/>
      <w:textAlignment w:val="baseline"/>
    </w:pPr>
    <w:rPr>
      <w:rFonts w:ascii="Gulim" w:eastAsia="Gulim" w:hAnsi="Gulim" w:cs="Gulim"/>
      <w:color w:val="000000"/>
      <w:kern w:val="0"/>
      <w:sz w:val="16"/>
      <w:szCs w:val="16"/>
    </w:rPr>
  </w:style>
  <w:style w:type="paragraph" w:customStyle="1" w:styleId="-">
    <w:name w:val="@표-가운데"/>
    <w:basedOn w:val="Normal"/>
    <w:uiPriority w:val="28"/>
    <w:rsid w:val="00823E58"/>
    <w:pPr>
      <w:wordWrap/>
      <w:snapToGrid w:val="0"/>
      <w:spacing w:after="0" w:line="312" w:lineRule="auto"/>
      <w:jc w:val="center"/>
      <w:textAlignment w:val="baseline"/>
    </w:pPr>
    <w:rPr>
      <w:rFonts w:ascii="Gulim" w:eastAsia="Gulim" w:hAnsi="Gulim" w:cs="Gulim"/>
      <w:color w:val="000000"/>
      <w:spacing w:val="-10"/>
      <w:w w:val="95"/>
      <w:kern w:val="0"/>
      <w:sz w:val="18"/>
      <w:szCs w:val="18"/>
    </w:rPr>
  </w:style>
  <w:style w:type="paragraph" w:customStyle="1" w:styleId="xl68">
    <w:name w:val="xl68"/>
    <w:basedOn w:val="Normal"/>
    <w:rsid w:val="00823E58"/>
    <w:pPr>
      <w:spacing w:after="0" w:line="384" w:lineRule="auto"/>
      <w:textAlignment w:val="baseline"/>
    </w:pPr>
    <w:rPr>
      <w:rFonts w:ascii="Gulim" w:eastAsia="Gulim" w:hAnsi="Gulim" w:cs="Gulim"/>
      <w:color w:val="002288"/>
      <w:kern w:val="0"/>
      <w:sz w:val="18"/>
      <w:szCs w:val="18"/>
    </w:rPr>
  </w:style>
  <w:style w:type="paragraph" w:customStyle="1" w:styleId="xl70">
    <w:name w:val="xl70"/>
    <w:basedOn w:val="Normal"/>
    <w:rsid w:val="00823E58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xl66">
    <w:name w:val="xl66"/>
    <w:basedOn w:val="Normal"/>
    <w:rsid w:val="00823E58"/>
    <w:pPr>
      <w:spacing w:after="0" w:line="384" w:lineRule="auto"/>
      <w:textAlignment w:val="baseline"/>
    </w:pPr>
    <w:rPr>
      <w:rFonts w:ascii="Gulim" w:eastAsia="Gulim" w:hAnsi="Gulim" w:cs="Gulim"/>
      <w:color w:val="002288"/>
      <w:kern w:val="0"/>
      <w:sz w:val="18"/>
      <w:szCs w:val="18"/>
    </w:rPr>
  </w:style>
  <w:style w:type="paragraph" w:customStyle="1" w:styleId="xl75">
    <w:name w:val="xl75"/>
    <w:basedOn w:val="Normal"/>
    <w:rsid w:val="00823E58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xl72">
    <w:name w:val="xl72"/>
    <w:basedOn w:val="Normal"/>
    <w:rsid w:val="00823E58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xl74">
    <w:name w:val="xl74"/>
    <w:basedOn w:val="Normal"/>
    <w:rsid w:val="00823E58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3E5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23E58"/>
  </w:style>
  <w:style w:type="paragraph" w:styleId="Footer">
    <w:name w:val="footer"/>
    <w:basedOn w:val="Normal"/>
    <w:link w:val="FooterChar"/>
    <w:uiPriority w:val="99"/>
    <w:unhideWhenUsed/>
    <w:rsid w:val="00823E5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3E58"/>
  </w:style>
  <w:style w:type="paragraph" w:styleId="NormalWeb">
    <w:name w:val="Normal (Web)"/>
    <w:basedOn w:val="Normal"/>
    <w:uiPriority w:val="99"/>
    <w:semiHidden/>
    <w:unhideWhenUsed/>
    <w:rsid w:val="00823E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new">
    <w:name w:val="각주_new"/>
    <w:uiPriority w:val="1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textAlignment w:val="baseline"/>
    </w:pPr>
    <w:rPr>
      <w:rFonts w:ascii="HCI Tulip" w:eastAsia="휴먼명조"/>
      <w:color w:val="000000"/>
      <w:spacing w:val="-4"/>
      <w:w w:val="93"/>
      <w:sz w:val="18"/>
      <w:shd w:val="clear" w:color="000000" w:fill="auto"/>
    </w:rPr>
  </w:style>
  <w:style w:type="paragraph" w:customStyle="1" w:styleId="1HIRA">
    <w:name w:val="1) (HIRA)"/>
    <w:uiPriority w:val="2"/>
    <w:rsid w:val="00823E58"/>
    <w:pPr>
      <w:spacing w:after="200" w:line="276" w:lineRule="auto"/>
    </w:pPr>
    <w:rPr>
      <w:rFonts w:ascii="한양중고딕" w:eastAsia="한양중고딕"/>
      <w:color w:val="000000"/>
      <w:spacing w:val="-4"/>
      <w:w w:val="95"/>
      <w:sz w:val="22"/>
    </w:rPr>
  </w:style>
  <w:style w:type="paragraph" w:customStyle="1" w:styleId="HIRA">
    <w:name w:val="가.(HIRA)"/>
    <w:uiPriority w:val="3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200" w:line="396" w:lineRule="auto"/>
      <w:ind w:left="300" w:hanging="300"/>
      <w:textAlignment w:val="baseline"/>
    </w:pPr>
    <w:rPr>
      <w:rFonts w:ascii="한양중고딕" w:eastAsia="한양중고딕"/>
      <w:color w:val="000000"/>
      <w:spacing w:val="-5"/>
      <w:w w:val="85"/>
      <w:sz w:val="24"/>
    </w:rPr>
  </w:style>
  <w:style w:type="paragraph" w:customStyle="1" w:styleId="HIRA0">
    <w:name w:val="가) (HIRA)"/>
    <w:uiPriority w:val="4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200" w:line="396" w:lineRule="auto"/>
      <w:textAlignment w:val="baseline"/>
    </w:pPr>
    <w:rPr>
      <w:rFonts w:ascii="한양견명조" w:eastAsia="한양견명조"/>
      <w:color w:val="000000"/>
      <w:spacing w:val="-5"/>
      <w:w w:val="90"/>
    </w:rPr>
  </w:style>
  <w:style w:type="paragraph" w:customStyle="1" w:styleId="1">
    <w:name w:val="표제목(1장)"/>
    <w:uiPriority w:val="5"/>
    <w:rsid w:val="00823E58"/>
    <w:pPr>
      <w:widowControl w:val="0"/>
      <w:numPr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40" w:lineRule="auto"/>
      <w:jc w:val="left"/>
      <w:textAlignment w:val="baseline"/>
    </w:pPr>
    <w:rPr>
      <w:rFonts w:ascii="한양중고딕" w:eastAsia="한양중고딕"/>
      <w:color w:val="000000"/>
      <w:w w:val="90"/>
    </w:rPr>
  </w:style>
  <w:style w:type="paragraph" w:customStyle="1" w:styleId="3">
    <w:name w:val="표제목(3장)"/>
    <w:uiPriority w:val="6"/>
    <w:rsid w:val="00823E58"/>
    <w:pPr>
      <w:widowControl w:val="0"/>
      <w:numPr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40" w:lineRule="auto"/>
      <w:jc w:val="left"/>
      <w:textAlignment w:val="baseline"/>
    </w:pPr>
    <w:rPr>
      <w:rFonts w:ascii="한양중고딕" w:eastAsia="한양중고딕"/>
      <w:color w:val="000000"/>
      <w:w w:val="90"/>
    </w:rPr>
  </w:style>
  <w:style w:type="paragraph" w:customStyle="1" w:styleId="40">
    <w:name w:val="표제목(4장)"/>
    <w:uiPriority w:val="7"/>
    <w:rsid w:val="00823E58"/>
    <w:pPr>
      <w:widowControl w:val="0"/>
      <w:numPr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40" w:lineRule="auto"/>
      <w:jc w:val="left"/>
      <w:textAlignment w:val="baseline"/>
    </w:pPr>
    <w:rPr>
      <w:rFonts w:ascii="한양중고딕" w:eastAsia="한양중고딕"/>
      <w:color w:val="000000"/>
      <w:w w:val="90"/>
    </w:rPr>
  </w:style>
  <w:style w:type="paragraph" w:customStyle="1" w:styleId="a3">
    <w:name w:val="단위"/>
    <w:uiPriority w:val="9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12" w:lineRule="auto"/>
      <w:jc w:val="right"/>
      <w:textAlignment w:val="baseline"/>
    </w:pPr>
    <w:rPr>
      <w:rFonts w:ascii="HCI Tulip" w:eastAsia="휴먼명조"/>
      <w:color w:val="000000"/>
      <w:spacing w:val="-4"/>
      <w:w w:val="95"/>
      <w:sz w:val="18"/>
    </w:rPr>
  </w:style>
  <w:style w:type="paragraph" w:customStyle="1" w:styleId="a4">
    <w:name w:val="자료"/>
    <w:aliases w:val="주"/>
    <w:uiPriority w:val="10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textAlignment w:val="baseline"/>
    </w:pPr>
    <w:rPr>
      <w:rFonts w:ascii="HCI Tulip" w:eastAsia="휴먼명조"/>
      <w:color w:val="000000"/>
      <w:spacing w:val="-6"/>
      <w:w w:val="95"/>
      <w:sz w:val="18"/>
    </w:rPr>
  </w:style>
  <w:style w:type="paragraph" w:customStyle="1" w:styleId="a5">
    <w:name w:val="표내용"/>
    <w:uiPriority w:val="11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textAlignment w:val="baseline"/>
    </w:pPr>
    <w:rPr>
      <w:rFonts w:ascii="HCI Tulip" w:eastAsia="휴먼명조"/>
      <w:color w:val="000000"/>
      <w:spacing w:val="-4"/>
      <w:shd w:val="clear" w:color="000000" w:fill="auto"/>
    </w:rPr>
  </w:style>
  <w:style w:type="paragraph" w:customStyle="1" w:styleId="a6">
    <w:name w:val="표글씨"/>
    <w:uiPriority w:val="12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288" w:lineRule="auto"/>
      <w:textAlignment w:val="baseline"/>
    </w:pPr>
    <w:rPr>
      <w:rFonts w:ascii="HCI Tulip" w:eastAsia="휴먼명조"/>
      <w:color w:val="000000"/>
      <w:spacing w:val="-4"/>
      <w:w w:val="95"/>
      <w:sz w:val="18"/>
      <w:shd w:val="clear" w:color="000000" w:fill="auto"/>
    </w:rPr>
  </w:style>
  <w:style w:type="paragraph" w:customStyle="1" w:styleId="4">
    <w:name w:val="그림제목(4장)"/>
    <w:uiPriority w:val="13"/>
    <w:rsid w:val="00823E58"/>
    <w:pPr>
      <w:widowControl w:val="0"/>
      <w:numPr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12" w:lineRule="auto"/>
      <w:jc w:val="center"/>
      <w:textAlignment w:val="baseline"/>
    </w:pPr>
    <w:rPr>
      <w:rFonts w:ascii="한양중고딕" w:eastAsia="한양중고딕"/>
      <w:color w:val="000000"/>
      <w:w w:val="90"/>
    </w:rPr>
  </w:style>
  <w:style w:type="paragraph" w:customStyle="1" w:styleId="a0">
    <w:name w:val="표제목"/>
    <w:uiPriority w:val="14"/>
    <w:rsid w:val="00823E58"/>
    <w:pPr>
      <w:widowControl w:val="0"/>
      <w:numPr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240" w:lineRule="auto"/>
      <w:jc w:val="left"/>
      <w:textAlignment w:val="baseline"/>
    </w:pPr>
    <w:rPr>
      <w:rFonts w:ascii="한양중고딕" w:eastAsia="한양중고딕"/>
      <w:color w:val="000000"/>
      <w:w w:val="90"/>
      <w:shd w:val="clear" w:color="000000" w:fill="auto"/>
    </w:rPr>
  </w:style>
  <w:style w:type="paragraph" w:customStyle="1" w:styleId="a7">
    <w:name w:val="○ 본문"/>
    <w:uiPriority w:val="15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100" w:after="0" w:line="408" w:lineRule="auto"/>
      <w:ind w:left="698" w:hanging="338"/>
      <w:textAlignment w:val="baseline"/>
    </w:pPr>
    <w:rPr>
      <w:rFonts w:ascii="HCI Poppy" w:eastAsia="휴먼명조"/>
      <w:color w:val="000000"/>
      <w:spacing w:val="-7"/>
      <w:sz w:val="24"/>
    </w:rPr>
  </w:style>
  <w:style w:type="paragraph" w:customStyle="1" w:styleId="MsoListParagraph0">
    <w:name w:val="MsoListParagraph"/>
    <w:uiPriority w:val="16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400"/>
      <w:textAlignment w:val="baseline"/>
    </w:pPr>
    <w:rPr>
      <w:rFonts w:ascii="Malgun Gothic" w:eastAsia="Malgun Gothic"/>
      <w:color w:val="000000"/>
    </w:rPr>
  </w:style>
  <w:style w:type="paragraph" w:customStyle="1" w:styleId="a8">
    <w:name w:val="@본문"/>
    <w:uiPriority w:val="17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100" w:after="0" w:line="408" w:lineRule="auto"/>
      <w:ind w:firstLine="200"/>
      <w:textAlignment w:val="baseline"/>
    </w:pPr>
    <w:rPr>
      <w:rFonts w:ascii="Times New Roman" w:eastAsia="-윤명조320"/>
      <w:color w:val="000000"/>
      <w:spacing w:val="-5"/>
      <w:w w:val="99"/>
      <w:sz w:val="22"/>
    </w:rPr>
  </w:style>
  <w:style w:type="paragraph" w:customStyle="1" w:styleId="a9">
    <w:name w:val="@가."/>
    <w:uiPriority w:val="18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432" w:lineRule="auto"/>
      <w:ind w:left="160"/>
      <w:textAlignment w:val="baseline"/>
    </w:pPr>
    <w:rPr>
      <w:rFonts w:ascii="-윤고딕340" w:eastAsia="-윤고딕340"/>
      <w:color w:val="000000"/>
      <w:spacing w:val="-6"/>
      <w:w w:val="99"/>
      <w:sz w:val="26"/>
    </w:rPr>
  </w:style>
  <w:style w:type="paragraph" w:customStyle="1" w:styleId="aa">
    <w:name w:val="그림제목(두루미)"/>
    <w:uiPriority w:val="19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84" w:lineRule="auto"/>
      <w:jc w:val="center"/>
      <w:textAlignment w:val="baseline"/>
    </w:pPr>
    <w:rPr>
      <w:rFonts w:ascii="한양중고딕" w:eastAsia="한양중고딕"/>
      <w:color w:val="000000"/>
      <w:spacing w:val="-7"/>
      <w:w w:val="95"/>
    </w:rPr>
  </w:style>
  <w:style w:type="paragraph" w:customStyle="1" w:styleId="10">
    <w:name w:val="@1."/>
    <w:uiPriority w:val="20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100" w:line="432" w:lineRule="auto"/>
      <w:textAlignment w:val="baseline"/>
    </w:pPr>
    <w:rPr>
      <w:rFonts w:ascii="-윤고딕340" w:eastAsia="-윤고딕340"/>
      <w:color w:val="000000"/>
      <w:spacing w:val="-7"/>
      <w:w w:val="99"/>
      <w:sz w:val="30"/>
    </w:rPr>
  </w:style>
  <w:style w:type="paragraph" w:customStyle="1" w:styleId="ab">
    <w:name w:val="각주"/>
    <w:uiPriority w:val="21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textAlignment w:val="baseline"/>
    </w:pPr>
    <w:rPr>
      <w:rFonts w:ascii="Batang" w:eastAsia="Batang"/>
      <w:color w:val="000000"/>
      <w:spacing w:val="-4"/>
      <w:w w:val="95"/>
      <w:sz w:val="18"/>
    </w:rPr>
  </w:style>
  <w:style w:type="paragraph" w:customStyle="1" w:styleId="11">
    <w:name w:val="@1)"/>
    <w:uiPriority w:val="22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0" w:after="0" w:line="432" w:lineRule="auto"/>
      <w:ind w:left="160"/>
      <w:textAlignment w:val="baseline"/>
    </w:pPr>
    <w:rPr>
      <w:rFonts w:ascii="-윤명조340" w:eastAsia="-윤명조340"/>
      <w:color w:val="000000"/>
      <w:spacing w:val="-6"/>
      <w:w w:val="99"/>
      <w:sz w:val="24"/>
    </w:rPr>
  </w:style>
  <w:style w:type="paragraph" w:customStyle="1" w:styleId="a">
    <w:name w:val="표제목(두루미)"/>
    <w:uiPriority w:val="23"/>
    <w:rsid w:val="00823E58"/>
    <w:pPr>
      <w:widowControl w:val="0"/>
      <w:numPr>
        <w:numId w:val="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한양중고딕" w:eastAsia="한양중고딕"/>
      <w:color w:val="000000"/>
      <w:spacing w:val="-7"/>
      <w:w w:val="90"/>
    </w:rPr>
  </w:style>
  <w:style w:type="paragraph" w:customStyle="1" w:styleId="ac">
    <w:name w:val="단위(두루미)"/>
    <w:uiPriority w:val="24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right"/>
      <w:textAlignment w:val="baseline"/>
    </w:pPr>
    <w:rPr>
      <w:rFonts w:ascii="HCI Tulip" w:eastAsia="휴먼명조"/>
      <w:color w:val="000000"/>
      <w:spacing w:val="-6"/>
      <w:w w:val="95"/>
      <w:sz w:val="18"/>
    </w:rPr>
  </w:style>
  <w:style w:type="paragraph" w:customStyle="1" w:styleId="ad">
    <w:name w:val="가.(병)"/>
    <w:uiPriority w:val="25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480" w:lineRule="auto"/>
      <w:ind w:left="100"/>
      <w:textAlignment w:val="baseline"/>
    </w:pPr>
    <w:rPr>
      <w:rFonts w:ascii="-윤고딕340" w:eastAsia="-윤고딕340"/>
      <w:color w:val="000000"/>
      <w:spacing w:val="-6"/>
      <w:w w:val="95"/>
      <w:sz w:val="26"/>
      <w:shd w:val="clear" w:color="000000" w:fill="auto"/>
    </w:rPr>
  </w:style>
  <w:style w:type="paragraph" w:customStyle="1" w:styleId="12">
    <w:name w:val="1).(병)"/>
    <w:uiPriority w:val="26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0" w:after="0" w:line="432" w:lineRule="auto"/>
      <w:ind w:left="160"/>
      <w:textAlignment w:val="baseline"/>
    </w:pPr>
    <w:rPr>
      <w:rFonts w:ascii="-윤명조340" w:eastAsia="-윤명조340"/>
      <w:color w:val="000000"/>
      <w:spacing w:val="-6"/>
      <w:w w:val="99"/>
      <w:sz w:val="24"/>
      <w:shd w:val="clear" w:color="000000" w:fill="auto"/>
    </w:rPr>
  </w:style>
  <w:style w:type="paragraph" w:customStyle="1" w:styleId="-0">
    <w:name w:val="@표-머리"/>
    <w:uiPriority w:val="27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-윤고딕330" w:eastAsia="-윤고딕330"/>
      <w:color w:val="000000"/>
      <w:spacing w:val="-4"/>
      <w:w w:val="95"/>
      <w:sz w:val="18"/>
      <w:shd w:val="clear" w:color="000000" w:fill="auto"/>
    </w:rPr>
  </w:style>
  <w:style w:type="paragraph" w:customStyle="1" w:styleId="td">
    <w:name w:val="td"/>
    <w:uiPriority w:val="29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Malgun Gothic" w:eastAsia="Malgun Gothic"/>
      <w:color w:val="000000"/>
      <w:sz w:val="22"/>
    </w:rPr>
  </w:style>
  <w:style w:type="paragraph" w:customStyle="1" w:styleId="xl63">
    <w:name w:val="xl63"/>
    <w:uiPriority w:val="30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Malgun Gothic" w:eastAsia="Malgun Gothic"/>
      <w:color w:val="000000"/>
      <w:sz w:val="22"/>
    </w:rPr>
  </w:style>
  <w:style w:type="paragraph" w:customStyle="1" w:styleId="xl64">
    <w:name w:val="xl64"/>
    <w:uiPriority w:val="31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Malgun Gothic" w:eastAsia="Malgun Gothic"/>
      <w:color w:val="000000"/>
      <w:sz w:val="22"/>
    </w:rPr>
  </w:style>
  <w:style w:type="paragraph" w:customStyle="1" w:styleId="xl65">
    <w:name w:val="xl65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한컴바탕"/>
      <w:color w:val="000000"/>
      <w:sz w:val="14"/>
    </w:rPr>
  </w:style>
  <w:style w:type="paragraph" w:customStyle="1" w:styleId="13">
    <w:name w:val="1절(병)"/>
    <w:uiPriority w:val="33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100" w:line="480" w:lineRule="auto"/>
      <w:textAlignment w:val="baseline"/>
    </w:pPr>
    <w:rPr>
      <w:rFonts w:ascii="-윤고딕340" w:eastAsia="-윤고딕340"/>
      <w:color w:val="000000"/>
      <w:spacing w:val="-7"/>
      <w:w w:val="95"/>
      <w:sz w:val="30"/>
      <w:shd w:val="clear" w:color="000000" w:fill="auto"/>
    </w:rPr>
  </w:style>
  <w:style w:type="paragraph" w:customStyle="1" w:styleId="xl67">
    <w:name w:val="xl67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휴먼명조"/>
      <w:color w:val="000000"/>
      <w:sz w:val="14"/>
    </w:rPr>
  </w:style>
  <w:style w:type="paragraph" w:customStyle="1" w:styleId="xl84">
    <w:name w:val="xl84"/>
    <w:uiPriority w:val="36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KoPub돋움체 Light" w:eastAsia="KoPub돋움체 Light"/>
      <w:color w:val="000000"/>
      <w:sz w:val="16"/>
    </w:rPr>
  </w:style>
  <w:style w:type="paragraph" w:customStyle="1" w:styleId="xl86">
    <w:name w:val="xl86"/>
    <w:uiPriority w:val="37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KoPub돋움체 Light" w:eastAsia="KoPub돋움체 Light"/>
      <w:color w:val="000000"/>
      <w:sz w:val="16"/>
    </w:rPr>
  </w:style>
  <w:style w:type="paragraph" w:customStyle="1" w:styleId="xl77">
    <w:name w:val="xl77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KoPub돋움체 Light" w:eastAsia="KoPub돋움체 Light"/>
      <w:color w:val="000000"/>
      <w:sz w:val="16"/>
    </w:rPr>
  </w:style>
  <w:style w:type="paragraph" w:customStyle="1" w:styleId="xl73">
    <w:name w:val="xl73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right"/>
      <w:textAlignment w:val="baseline"/>
    </w:pPr>
    <w:rPr>
      <w:rFonts w:ascii="KoPub돋움체 Light" w:eastAsia="KoPub돋움체 Light"/>
      <w:color w:val="000000"/>
      <w:sz w:val="16"/>
    </w:rPr>
  </w:style>
  <w:style w:type="paragraph" w:customStyle="1" w:styleId="xl79">
    <w:name w:val="xl79"/>
    <w:uiPriority w:val="44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KoPub돋움체 Light" w:eastAsia="KoPub돋움체 Light"/>
      <w:color w:val="000000"/>
      <w:sz w:val="22"/>
    </w:rPr>
  </w:style>
  <w:style w:type="paragraph" w:customStyle="1" w:styleId="xl82">
    <w:name w:val="xl82"/>
    <w:uiPriority w:val="45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KoPub돋움체 Light" w:eastAsia="KoPub돋움체 Light"/>
      <w:color w:val="000000"/>
      <w:sz w:val="16"/>
    </w:rPr>
  </w:style>
  <w:style w:type="paragraph" w:customStyle="1" w:styleId="ae">
    <w:name w:val="@본문(동그라미)"/>
    <w:uiPriority w:val="46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100" w:after="0" w:line="408" w:lineRule="auto"/>
      <w:ind w:left="646" w:hanging="306"/>
      <w:textAlignment w:val="baseline"/>
    </w:pPr>
    <w:rPr>
      <w:rFonts w:ascii="KoPub바탕체 Light" w:eastAsia="KoPub바탕체 Light"/>
      <w:color w:val="000000"/>
      <w:spacing w:val="-5"/>
      <w:w w:val="99"/>
      <w:sz w:val="22"/>
      <w:shd w:val="clear" w:color="000000" w:fill="auto"/>
    </w:rPr>
  </w:style>
  <w:style w:type="paragraph" w:customStyle="1" w:styleId="af">
    <w:name w:val="□ 내용"/>
    <w:uiPriority w:val="47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140" w:after="0" w:line="432" w:lineRule="auto"/>
      <w:ind w:left="504" w:hanging="304"/>
      <w:textAlignment w:val="baseline"/>
    </w:pPr>
    <w:rPr>
      <w:rFonts w:ascii="KoPub바탕체 Light" w:eastAsia="KoPub바탕체 Light"/>
      <w:color w:val="000000"/>
      <w:spacing w:val="-2"/>
      <w:sz w:val="22"/>
      <w:shd w:val="clear" w:color="000000" w:fill="auto"/>
    </w:rPr>
  </w:style>
  <w:style w:type="paragraph" w:customStyle="1" w:styleId="14">
    <w:name w:val="1. 제목"/>
    <w:uiPriority w:val="48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100" w:after="0" w:line="408" w:lineRule="auto"/>
      <w:ind w:left="338" w:hanging="338"/>
      <w:textAlignment w:val="baseline"/>
    </w:pPr>
    <w:rPr>
      <w:rFonts w:ascii="Malgun Gothic" w:eastAsia="Malgun Gothic"/>
      <w:b/>
      <w:color w:val="000000"/>
      <w:spacing w:val="-1"/>
      <w:sz w:val="28"/>
    </w:rPr>
  </w:style>
  <w:style w:type="paragraph" w:customStyle="1" w:styleId="-1">
    <w:name w:val="-데시"/>
    <w:uiPriority w:val="49"/>
    <w:rsid w:val="00823E5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408" w:lineRule="auto"/>
      <w:ind w:left="732" w:hanging="392"/>
      <w:textAlignment w:val="baseline"/>
    </w:pPr>
    <w:rPr>
      <w:rFonts w:ascii="KoPub바탕체 Light" w:eastAsia="KoPub바탕체 Light"/>
      <w:color w:val="000000"/>
      <w:spacing w:val="-5"/>
      <w:w w:val="99"/>
      <w:sz w:val="22"/>
      <w:shd w:val="clear" w:color="000000" w:fill="aut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23E5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3E58"/>
    <w:rPr>
      <w:rFonts w:ascii="GulimChe" w:eastAsia="GulimChe" w:hAnsi="GulimChe" w:cs="GulimChe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23E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3E5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23E58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E5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E58"/>
    <w:rPr>
      <w:b/>
      <w:bCs/>
    </w:rPr>
  </w:style>
  <w:style w:type="character" w:customStyle="1" w:styleId="Char1">
    <w:name w:val="메모 주제 Char1"/>
    <w:basedOn w:val="CommentTextChar"/>
    <w:uiPriority w:val="99"/>
    <w:semiHidden/>
    <w:rsid w:val="00823E58"/>
    <w:rPr>
      <w:b/>
      <w:bCs/>
    </w:rPr>
  </w:style>
  <w:style w:type="table" w:styleId="TableGrid">
    <w:name w:val="Table Grid"/>
    <w:basedOn w:val="TableNormal"/>
    <w:uiPriority w:val="39"/>
    <w:rsid w:val="003A7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1">
    <w:name w:val="xl71"/>
    <w:basedOn w:val="Normal"/>
    <w:rsid w:val="00106C15"/>
    <w:pPr>
      <w:shd w:val="clear" w:color="auto" w:fill="FFFFFF"/>
      <w:wordWrap/>
      <w:spacing w:after="0" w:line="240" w:lineRule="auto"/>
      <w:jc w:val="right"/>
      <w:textAlignment w:val="center"/>
    </w:pPr>
    <w:rPr>
      <w:rFonts w:ascii="Arial" w:eastAsia="Gulim" w:hAnsi="Gulim" w:cs="Gulim"/>
      <w:color w:val="000000"/>
      <w:kern w:val="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D535F6"/>
    <w:pPr>
      <w:ind w:leftChars="400" w:left="800"/>
    </w:pPr>
  </w:style>
  <w:style w:type="character" w:customStyle="1" w:styleId="docsum-authors">
    <w:name w:val="docsum-authors"/>
    <w:basedOn w:val="DefaultParagraphFont"/>
    <w:rsid w:val="002F4BA4"/>
  </w:style>
  <w:style w:type="character" w:customStyle="1" w:styleId="docsum-journal-citation">
    <w:name w:val="docsum-journal-citation"/>
    <w:basedOn w:val="DefaultParagraphFont"/>
    <w:rsid w:val="002F4BA4"/>
  </w:style>
  <w:style w:type="paragraph" w:customStyle="1" w:styleId="xl78">
    <w:name w:val="xl78"/>
    <w:basedOn w:val="Normal"/>
    <w:rsid w:val="000D04F7"/>
    <w:pPr>
      <w:wordWrap/>
      <w:spacing w:after="0" w:line="240" w:lineRule="auto"/>
      <w:jc w:val="right"/>
      <w:textAlignment w:val="center"/>
    </w:pPr>
    <w:rPr>
      <w:rFonts w:ascii="Gulim" w:eastAsia="Gulim" w:hAnsi="Gulim" w:cs="Gulim"/>
      <w:color w:val="000000"/>
      <w:kern w:val="0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A1E"/>
    <w:rPr>
      <w:rFonts w:asciiTheme="majorHAnsi" w:eastAsiaTheme="majorEastAsia" w:hAnsiTheme="majorHAnsi" w:cstheme="majorBidi"/>
      <w:kern w:val="0"/>
      <w:sz w:val="22"/>
      <w:lang w:eastAsia="en-US"/>
    </w:rPr>
  </w:style>
  <w:style w:type="paragraph" w:customStyle="1" w:styleId="Default">
    <w:name w:val="Default"/>
    <w:rsid w:val="00C0658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Wingdings" w:hAnsi="Wingdings" w:cs="Wingdings"/>
      <w:color w:val="000000"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A3698"/>
    <w:rPr>
      <w:rFonts w:asciiTheme="majorHAnsi" w:eastAsiaTheme="majorEastAsia" w:hAnsiTheme="majorHAnsi" w:cstheme="majorBidi"/>
    </w:rPr>
  </w:style>
  <w:style w:type="paragraph" w:styleId="Caption">
    <w:name w:val="caption"/>
    <w:basedOn w:val="Normal"/>
    <w:next w:val="Normal"/>
    <w:uiPriority w:val="35"/>
    <w:unhideWhenUsed/>
    <w:qFormat/>
    <w:rsid w:val="0055110C"/>
    <w:rPr>
      <w:b/>
      <w:bCs/>
      <w:szCs w:val="20"/>
    </w:rPr>
  </w:style>
  <w:style w:type="table" w:customStyle="1" w:styleId="3-41">
    <w:name w:val="목록 표 3 - 강조색 41"/>
    <w:basedOn w:val="TableNormal"/>
    <w:uiPriority w:val="48"/>
    <w:rsid w:val="0055110C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15">
    <w:name w:val="표 눈금 밝게1"/>
    <w:basedOn w:val="TableNormal"/>
    <w:uiPriority w:val="40"/>
    <w:rsid w:val="005511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일반 표 21"/>
    <w:basedOn w:val="TableNormal"/>
    <w:uiPriority w:val="42"/>
    <w:rsid w:val="00C13D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04A72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paragraph" w:customStyle="1" w:styleId="BJ-Abstract">
    <w:name w:val="BJ-Abstract"/>
    <w:next w:val="Normal"/>
    <w:rsid w:val="00004A72"/>
    <w:pPr>
      <w:spacing w:after="340" w:line="220" w:lineRule="exact"/>
    </w:pPr>
    <w:rPr>
      <w:rFonts w:ascii="Arial" w:eastAsia="Times New Roman" w:hAnsi="Arial" w:cs="Arial"/>
      <w:kern w:val="0"/>
      <w:sz w:val="18"/>
      <w:szCs w:val="20"/>
      <w:lang w:eastAsia="en-US"/>
    </w:rPr>
  </w:style>
  <w:style w:type="paragraph" w:customStyle="1" w:styleId="BJ-BodyText-Indent">
    <w:name w:val="BJ-BodyText-Indent"/>
    <w:rsid w:val="00004A72"/>
    <w:pPr>
      <w:spacing w:after="20" w:line="240" w:lineRule="exact"/>
      <w:ind w:firstLine="202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customStyle="1" w:styleId="BJ-ContactInformation">
    <w:name w:val="BJ-ContactInformation"/>
    <w:rsid w:val="00004A72"/>
    <w:pPr>
      <w:spacing w:after="220" w:line="240" w:lineRule="auto"/>
      <w:jc w:val="center"/>
    </w:pPr>
    <w:rPr>
      <w:rFonts w:ascii="Arial" w:eastAsia="Times New Roman" w:hAnsi="Arial" w:cs="Times New Roman"/>
      <w:kern w:val="0"/>
      <w:sz w:val="18"/>
      <w:szCs w:val="18"/>
      <w:lang w:eastAsia="en-US"/>
    </w:rPr>
  </w:style>
  <w:style w:type="character" w:styleId="PageNumber">
    <w:name w:val="page number"/>
    <w:basedOn w:val="DefaultParagraphFont"/>
    <w:rsid w:val="00004A72"/>
  </w:style>
  <w:style w:type="paragraph" w:customStyle="1" w:styleId="BJ-ArticleTitle">
    <w:name w:val="BJ-ArticleTitle"/>
    <w:basedOn w:val="Normal"/>
    <w:rsid w:val="00004A72"/>
    <w:pPr>
      <w:widowControl/>
      <w:wordWrap/>
      <w:autoSpaceDE/>
      <w:autoSpaceDN/>
      <w:spacing w:after="500" w:line="320" w:lineRule="exact"/>
      <w:jc w:val="left"/>
    </w:pPr>
    <w:rPr>
      <w:rFonts w:ascii="Arial" w:eastAsia="Times New Roman" w:hAnsi="Arial" w:cs="Arial"/>
      <w:b/>
      <w:bCs/>
      <w:kern w:val="0"/>
      <w:sz w:val="28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04A72"/>
  </w:style>
  <w:style w:type="paragraph" w:customStyle="1" w:styleId="AuthorDisclosureHeading1">
    <w:name w:val="Author Disclosure Heading 1"/>
    <w:basedOn w:val="Heading1"/>
    <w:qFormat/>
    <w:rsid w:val="00004A72"/>
    <w:pPr>
      <w:numPr>
        <w:numId w:val="14"/>
      </w:numPr>
      <w:pBdr>
        <w:top w:val="single" w:sz="24" w:space="1" w:color="002060"/>
      </w:pBdr>
      <w:spacing w:before="240" w:line="240" w:lineRule="auto"/>
    </w:pPr>
    <w:rPr>
      <w:bCs w:val="0"/>
      <w:color w:val="002060"/>
      <w:sz w:val="24"/>
      <w:szCs w:val="3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04A72"/>
    <w:pPr>
      <w:spacing w:after="0"/>
      <w:jc w:val="center"/>
    </w:pPr>
    <w:rPr>
      <w:rFonts w:ascii="Malgun Gothic" w:eastAsia="Malgun Gothic" w:hAnsi="Malgun Gothic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4A72"/>
    <w:rPr>
      <w:rFonts w:ascii="Malgun Gothic" w:eastAsia="Malgun Gothic" w:hAnsi="Malgun Gothic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4A72"/>
    <w:pPr>
      <w:spacing w:line="240" w:lineRule="auto"/>
    </w:pPr>
    <w:rPr>
      <w:rFonts w:ascii="Malgun Gothic" w:eastAsia="Malgun Gothic" w:hAnsi="Malgun Gothic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4A72"/>
    <w:rPr>
      <w:rFonts w:ascii="Malgun Gothic" w:eastAsia="Malgun Gothic" w:hAnsi="Malgun Gothic" w:cs="Calibri"/>
      <w:noProof/>
    </w:rPr>
  </w:style>
  <w:style w:type="character" w:customStyle="1" w:styleId="Char">
    <w:name w:val="바탕글 Char"/>
    <w:basedOn w:val="DefaultParagraphFont"/>
    <w:link w:val="a1"/>
    <w:locked/>
    <w:rsid w:val="00004A72"/>
    <w:rPr>
      <w:rFonts w:ascii="Batang" w:eastAsia="Batang"/>
      <w:color w:val="000000"/>
    </w:rPr>
  </w:style>
  <w:style w:type="paragraph" w:styleId="Revision">
    <w:name w:val="Revision"/>
    <w:hidden/>
    <w:uiPriority w:val="99"/>
    <w:semiHidden/>
    <w:rsid w:val="00004A72"/>
    <w:pPr>
      <w:spacing w:after="0" w:line="240" w:lineRule="auto"/>
      <w:jc w:val="left"/>
    </w:pPr>
  </w:style>
  <w:style w:type="character" w:customStyle="1" w:styleId="16">
    <w:name w:val="확인되지 않은 멘션1"/>
    <w:basedOn w:val="DefaultParagraphFont"/>
    <w:uiPriority w:val="99"/>
    <w:semiHidden/>
    <w:unhideWhenUsed/>
    <w:rsid w:val="00004A72"/>
    <w:rPr>
      <w:color w:val="605E5C"/>
      <w:shd w:val="clear" w:color="auto" w:fill="E1DFDD"/>
    </w:rPr>
  </w:style>
  <w:style w:type="table" w:customStyle="1" w:styleId="4-41">
    <w:name w:val="눈금 표 4 - 강조색 41"/>
    <w:basedOn w:val="TableNormal"/>
    <w:uiPriority w:val="49"/>
    <w:rsid w:val="00004A72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410">
    <w:name w:val="목록 표 4 - 강조색 41"/>
    <w:basedOn w:val="TableNormal"/>
    <w:uiPriority w:val="49"/>
    <w:rsid w:val="00004A72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2">
    <w:name w:val="일반 표 22"/>
    <w:basedOn w:val="TableNormal"/>
    <w:uiPriority w:val="42"/>
    <w:rsid w:val="00004A72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864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5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0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A8C7B9F-65FA-8B45-A1AC-FC74557A657D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2AF333-75D6-41F1-9F29-3CE29AE5E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0</Words>
  <Characters>2397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0-12-15T10:09:00Z</cp:lastPrinted>
  <dcterms:created xsi:type="dcterms:W3CDTF">2021-08-09T10:30:00Z</dcterms:created>
  <dcterms:modified xsi:type="dcterms:W3CDTF">2021-08-12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896</vt:lpwstr>
  </property>
  <property fmtid="{D5CDD505-2E9C-101B-9397-08002B2CF9AE}" pid="3" name="grammarly_documentContext">
    <vt:lpwstr>{"goals":[],"domain":"general","emotions":[],"dialect":"american"}</vt:lpwstr>
  </property>
</Properties>
</file>